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2633E" w14:textId="6D0E38E4" w:rsidR="00810FD5" w:rsidRPr="00436D9D" w:rsidRDefault="00810FD5" w:rsidP="00810FD5">
      <w:pPr>
        <w:widowControl/>
        <w:spacing w:line="340" w:lineRule="atLeast"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/>
        </w:rPr>
      </w:pPr>
      <w:bookmarkStart w:id="0" w:name="_Hlk36816175"/>
      <w:r w:rsidRPr="00436D9D">
        <w:rPr>
          <w:rFonts w:ascii="Times New Roman" w:eastAsia="Times New Roman" w:hAnsi="Times New Roman" w:cs="Times New Roman" w:hint="eastAsia"/>
          <w:b/>
          <w:color w:val="000000"/>
          <w:kern w:val="0"/>
          <w:sz w:val="24"/>
          <w:szCs w:val="24"/>
          <w:lang w:eastAsia="de-DE"/>
        </w:rPr>
        <w:t xml:space="preserve">Table </w:t>
      </w:r>
      <w:r w:rsidR="002C0885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/>
        </w:rPr>
        <w:t>S</w:t>
      </w:r>
      <w:r w:rsidRPr="00436D9D">
        <w:rPr>
          <w:rFonts w:ascii="Times New Roman" w:eastAsia="Times New Roman" w:hAnsi="Times New Roman" w:cs="Times New Roman" w:hint="eastAsia"/>
          <w:b/>
          <w:color w:val="000000"/>
          <w:kern w:val="0"/>
          <w:sz w:val="24"/>
          <w:szCs w:val="24"/>
          <w:lang w:eastAsia="de-DE"/>
        </w:rPr>
        <w:t>1</w:t>
      </w:r>
      <w:bookmarkEnd w:id="0"/>
      <w:r w:rsidR="00682DF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/>
        </w:rPr>
        <w:t>:</w:t>
      </w:r>
      <w:r w:rsidRPr="00436D9D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/>
        </w:rPr>
        <w:t xml:space="preserve"> </w:t>
      </w:r>
      <w:r w:rsidRPr="00436D9D">
        <w:rPr>
          <w:rFonts w:ascii="Times New Roman" w:eastAsia="Times New Roman" w:hAnsi="Times New Roman" w:cs="Times New Roman" w:hint="eastAsia"/>
          <w:b/>
          <w:color w:val="000000"/>
          <w:kern w:val="0"/>
          <w:sz w:val="24"/>
          <w:szCs w:val="24"/>
          <w:lang w:eastAsia="de-DE"/>
        </w:rPr>
        <w:t xml:space="preserve">Baseline characteristic of the participants </w:t>
      </w:r>
    </w:p>
    <w:tbl>
      <w:tblPr>
        <w:tblStyle w:val="TableGrid"/>
        <w:tblW w:w="9429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2"/>
        <w:gridCol w:w="2552"/>
        <w:gridCol w:w="1842"/>
        <w:gridCol w:w="1803"/>
      </w:tblGrid>
      <w:tr w:rsidR="00810FD5" w:rsidRPr="00436D9D" w14:paraId="694308A5" w14:textId="77777777" w:rsidTr="00525C2C">
        <w:trPr>
          <w:trHeight w:hRule="exact" w:val="340"/>
        </w:trPr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61E36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1CB8C" w14:textId="77777777" w:rsidR="00810FD5" w:rsidRPr="00F542BC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542BC">
              <w:rPr>
                <w:b/>
                <w:bCs/>
                <w:color w:val="000000"/>
                <w:sz w:val="24"/>
                <w:szCs w:val="24"/>
                <w:lang w:eastAsia="de-DE"/>
              </w:rPr>
              <w:t>Anthocyanins(n=80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A69BE" w14:textId="77777777" w:rsidR="00810FD5" w:rsidRPr="00F542BC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542BC">
              <w:rPr>
                <w:b/>
                <w:bCs/>
                <w:color w:val="000000"/>
                <w:sz w:val="24"/>
                <w:szCs w:val="24"/>
                <w:lang w:eastAsia="de-DE"/>
              </w:rPr>
              <w:t>Placebo(n=80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75420" w14:textId="77777777" w:rsidR="00810FD5" w:rsidRPr="00F542BC" w:rsidRDefault="00810FD5" w:rsidP="00525C2C">
            <w:pPr>
              <w:widowControl/>
              <w:suppressLineNumbers/>
              <w:spacing w:line="340" w:lineRule="atLeast"/>
              <w:ind w:firstLine="80"/>
              <w:jc w:val="center"/>
              <w:rPr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542BC">
              <w:rPr>
                <w:b/>
                <w:bCs/>
                <w:i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810FD5" w:rsidRPr="00436D9D" w14:paraId="29E8433A" w14:textId="77777777" w:rsidTr="00525C2C">
        <w:trPr>
          <w:trHeight w:hRule="exact" w:val="340"/>
        </w:trPr>
        <w:tc>
          <w:tcPr>
            <w:tcW w:w="3232" w:type="dxa"/>
            <w:tcBorders>
              <w:top w:val="single" w:sz="4" w:space="0" w:color="auto"/>
            </w:tcBorders>
            <w:vAlign w:val="center"/>
          </w:tcPr>
          <w:p w14:paraId="4BAF848C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b/>
                <w:color w:val="000000"/>
                <w:sz w:val="24"/>
                <w:szCs w:val="24"/>
                <w:lang w:eastAsia="de-DE"/>
              </w:rPr>
              <w:t>Demographic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77CCA33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965CA1C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51078E3B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810FD5" w:rsidRPr="00436D9D" w14:paraId="2FBF52DE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4E67E116" w14:textId="77777777" w:rsidR="00810FD5" w:rsidRPr="00436D9D" w:rsidRDefault="00810FD5" w:rsidP="00525C2C">
            <w:pPr>
              <w:widowControl/>
              <w:spacing w:line="340" w:lineRule="atLeast"/>
              <w:ind w:leftChars="68" w:left="304" w:hangingChars="67" w:hanging="161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Age</w:t>
            </w:r>
            <w:r>
              <w:rPr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436D9D">
              <w:rPr>
                <w:color w:val="000000"/>
                <w:sz w:val="24"/>
                <w:szCs w:val="24"/>
                <w:lang w:eastAsia="de-DE"/>
              </w:rPr>
              <w:t>(y</w:t>
            </w:r>
            <w:r>
              <w:rPr>
                <w:color w:val="000000"/>
                <w:sz w:val="24"/>
                <w:szCs w:val="24"/>
                <w:lang w:eastAsia="de-DE"/>
              </w:rPr>
              <w:t>ears</w:t>
            </w:r>
            <w:r w:rsidRPr="00436D9D">
              <w:rPr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vAlign w:val="center"/>
          </w:tcPr>
          <w:p w14:paraId="0232DABE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60.8±7.9</w:t>
            </w:r>
          </w:p>
        </w:tc>
        <w:tc>
          <w:tcPr>
            <w:tcW w:w="1842" w:type="dxa"/>
            <w:vAlign w:val="center"/>
          </w:tcPr>
          <w:p w14:paraId="73FE6504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61.2±6.9</w:t>
            </w:r>
          </w:p>
        </w:tc>
        <w:tc>
          <w:tcPr>
            <w:tcW w:w="1803" w:type="dxa"/>
            <w:vAlign w:val="center"/>
          </w:tcPr>
          <w:p w14:paraId="01763AED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724</w:t>
            </w:r>
          </w:p>
        </w:tc>
      </w:tr>
      <w:tr w:rsidR="00810FD5" w:rsidRPr="00436D9D" w14:paraId="6352BA90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59DACE0A" w14:textId="77777777" w:rsidR="00810FD5" w:rsidRPr="00436D9D" w:rsidRDefault="00810FD5" w:rsidP="00525C2C">
            <w:pPr>
              <w:widowControl/>
              <w:spacing w:line="340" w:lineRule="atLeast"/>
              <w:ind w:firstLineChars="67" w:firstLine="161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Gender (Male/Female</w:t>
            </w:r>
            <w:r w:rsidRPr="00436D9D">
              <w:rPr>
                <w:color w:val="000000"/>
                <w:sz w:val="24"/>
                <w:szCs w:val="24"/>
                <w:lang w:eastAsia="de-DE"/>
              </w:rPr>
              <w:t>）</w:t>
            </w:r>
          </w:p>
        </w:tc>
        <w:tc>
          <w:tcPr>
            <w:tcW w:w="2552" w:type="dxa"/>
            <w:vAlign w:val="center"/>
          </w:tcPr>
          <w:p w14:paraId="3A1F2E3C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25/55</w:t>
            </w:r>
          </w:p>
        </w:tc>
        <w:tc>
          <w:tcPr>
            <w:tcW w:w="1842" w:type="dxa"/>
            <w:vAlign w:val="center"/>
          </w:tcPr>
          <w:p w14:paraId="593D98CD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 xml:space="preserve">29/51 </w:t>
            </w:r>
          </w:p>
        </w:tc>
        <w:tc>
          <w:tcPr>
            <w:tcW w:w="1803" w:type="dxa"/>
            <w:vAlign w:val="center"/>
          </w:tcPr>
          <w:p w14:paraId="2B1BC49E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04</w:t>
            </w:r>
          </w:p>
        </w:tc>
      </w:tr>
      <w:tr w:rsidR="00810FD5" w:rsidRPr="00436D9D" w14:paraId="4751BE78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77CC05FE" w14:textId="77777777" w:rsidR="00810FD5" w:rsidRPr="00436D9D" w:rsidRDefault="00810FD5" w:rsidP="00525C2C">
            <w:pPr>
              <w:widowControl/>
              <w:spacing w:line="340" w:lineRule="atLeast"/>
              <w:ind w:firstLineChars="67" w:firstLine="161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 xml:space="preserve">Education </w:t>
            </w:r>
          </w:p>
        </w:tc>
        <w:tc>
          <w:tcPr>
            <w:tcW w:w="2552" w:type="dxa"/>
            <w:vAlign w:val="center"/>
          </w:tcPr>
          <w:p w14:paraId="690EDFC0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2" w:type="dxa"/>
            <w:vAlign w:val="center"/>
          </w:tcPr>
          <w:p w14:paraId="7AAAB9F7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3" w:type="dxa"/>
            <w:vAlign w:val="center"/>
          </w:tcPr>
          <w:p w14:paraId="02AD242F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676</w:t>
            </w:r>
          </w:p>
        </w:tc>
      </w:tr>
      <w:tr w:rsidR="00810FD5" w:rsidRPr="00436D9D" w14:paraId="0D0790DE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2604DF8F" w14:textId="77777777" w:rsidR="00810FD5" w:rsidRPr="00436D9D" w:rsidRDefault="00810FD5" w:rsidP="00525C2C">
            <w:pPr>
              <w:widowControl/>
              <w:spacing w:line="340" w:lineRule="atLeast"/>
              <w:ind w:firstLineChars="202" w:firstLine="485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Primary school</w:t>
            </w:r>
          </w:p>
        </w:tc>
        <w:tc>
          <w:tcPr>
            <w:tcW w:w="2552" w:type="dxa"/>
            <w:vAlign w:val="center"/>
          </w:tcPr>
          <w:p w14:paraId="240132E3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5(6.3%)</w:t>
            </w:r>
          </w:p>
        </w:tc>
        <w:tc>
          <w:tcPr>
            <w:tcW w:w="1842" w:type="dxa"/>
            <w:vAlign w:val="center"/>
          </w:tcPr>
          <w:p w14:paraId="5D0A024F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8(10%)</w:t>
            </w:r>
          </w:p>
        </w:tc>
        <w:tc>
          <w:tcPr>
            <w:tcW w:w="1803" w:type="dxa"/>
            <w:vAlign w:val="center"/>
          </w:tcPr>
          <w:p w14:paraId="6407745A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810FD5" w:rsidRPr="00436D9D" w14:paraId="32B34DD9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764D44E6" w14:textId="77777777" w:rsidR="00810FD5" w:rsidRPr="00436D9D" w:rsidRDefault="00810FD5" w:rsidP="00525C2C">
            <w:pPr>
              <w:widowControl/>
              <w:spacing w:line="340" w:lineRule="atLeast"/>
              <w:ind w:firstLineChars="202" w:firstLine="485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Middle school</w:t>
            </w:r>
          </w:p>
        </w:tc>
        <w:tc>
          <w:tcPr>
            <w:tcW w:w="2552" w:type="dxa"/>
            <w:vAlign w:val="center"/>
          </w:tcPr>
          <w:p w14:paraId="0D592ADC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51(63.7%)</w:t>
            </w:r>
          </w:p>
        </w:tc>
        <w:tc>
          <w:tcPr>
            <w:tcW w:w="1842" w:type="dxa"/>
            <w:vAlign w:val="center"/>
          </w:tcPr>
          <w:p w14:paraId="30CE04C7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48(60%)</w:t>
            </w:r>
          </w:p>
        </w:tc>
        <w:tc>
          <w:tcPr>
            <w:tcW w:w="1803" w:type="dxa"/>
            <w:vAlign w:val="center"/>
          </w:tcPr>
          <w:p w14:paraId="6A9A0B60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810FD5" w:rsidRPr="00436D9D" w14:paraId="6B31E0C7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23BE4DDC" w14:textId="77777777" w:rsidR="00810FD5" w:rsidRPr="00436D9D" w:rsidRDefault="00810FD5" w:rsidP="00525C2C">
            <w:pPr>
              <w:widowControl/>
              <w:spacing w:line="340" w:lineRule="atLeast"/>
              <w:ind w:firstLineChars="202" w:firstLine="485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College</w:t>
            </w:r>
          </w:p>
        </w:tc>
        <w:tc>
          <w:tcPr>
            <w:tcW w:w="2552" w:type="dxa"/>
            <w:vAlign w:val="center"/>
          </w:tcPr>
          <w:p w14:paraId="56BDA419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24(30%)</w:t>
            </w:r>
          </w:p>
        </w:tc>
        <w:tc>
          <w:tcPr>
            <w:tcW w:w="1842" w:type="dxa"/>
            <w:vAlign w:val="center"/>
          </w:tcPr>
          <w:p w14:paraId="444D2F3E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24(30%)</w:t>
            </w:r>
          </w:p>
        </w:tc>
        <w:tc>
          <w:tcPr>
            <w:tcW w:w="1803" w:type="dxa"/>
            <w:vAlign w:val="center"/>
          </w:tcPr>
          <w:p w14:paraId="601A4765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810FD5" w:rsidRPr="00436D9D" w14:paraId="0F9D3B6C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7389327E" w14:textId="77777777" w:rsidR="00810FD5" w:rsidRPr="00436D9D" w:rsidRDefault="00810FD5" w:rsidP="00525C2C">
            <w:pPr>
              <w:widowControl/>
              <w:spacing w:line="340" w:lineRule="atLeast"/>
              <w:ind w:firstLineChars="67" w:firstLine="161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Occupation</w:t>
            </w:r>
          </w:p>
        </w:tc>
        <w:tc>
          <w:tcPr>
            <w:tcW w:w="2552" w:type="dxa"/>
            <w:vAlign w:val="center"/>
          </w:tcPr>
          <w:p w14:paraId="716303E1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2" w:type="dxa"/>
            <w:vAlign w:val="center"/>
          </w:tcPr>
          <w:p w14:paraId="7E98D588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3" w:type="dxa"/>
            <w:vAlign w:val="center"/>
          </w:tcPr>
          <w:p w14:paraId="4844B9EB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07</w:t>
            </w:r>
          </w:p>
        </w:tc>
      </w:tr>
      <w:tr w:rsidR="00810FD5" w:rsidRPr="00436D9D" w14:paraId="06B3FA79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1DFD69EA" w14:textId="77777777" w:rsidR="00810FD5" w:rsidRPr="00436D9D" w:rsidRDefault="00810FD5" w:rsidP="00525C2C">
            <w:pPr>
              <w:widowControl/>
              <w:spacing w:line="340" w:lineRule="atLeast"/>
              <w:ind w:leftChars="202" w:left="904" w:hangingChars="200" w:hanging="48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Professiona</w:t>
            </w:r>
            <w:r>
              <w:rPr>
                <w:color w:val="000000"/>
                <w:sz w:val="24"/>
                <w:szCs w:val="24"/>
                <w:lang w:eastAsia="de-DE"/>
              </w:rPr>
              <w:t>l laborers</w:t>
            </w:r>
          </w:p>
        </w:tc>
        <w:tc>
          <w:tcPr>
            <w:tcW w:w="2552" w:type="dxa"/>
            <w:vAlign w:val="center"/>
          </w:tcPr>
          <w:p w14:paraId="1DD4FB05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41(51.3%)</w:t>
            </w:r>
          </w:p>
        </w:tc>
        <w:tc>
          <w:tcPr>
            <w:tcW w:w="1842" w:type="dxa"/>
            <w:vAlign w:val="center"/>
          </w:tcPr>
          <w:p w14:paraId="0EAEAD76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43(53.8%)</w:t>
            </w:r>
          </w:p>
        </w:tc>
        <w:tc>
          <w:tcPr>
            <w:tcW w:w="1803" w:type="dxa"/>
            <w:vAlign w:val="center"/>
          </w:tcPr>
          <w:p w14:paraId="5E4135A6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810FD5" w:rsidRPr="00436D9D" w14:paraId="4AF8481A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419CAD47" w14:textId="77777777" w:rsidR="00810FD5" w:rsidRPr="00436D9D" w:rsidRDefault="00810FD5" w:rsidP="00525C2C">
            <w:pPr>
              <w:widowControl/>
              <w:spacing w:line="340" w:lineRule="atLeast"/>
              <w:ind w:firstLineChars="200" w:firstLine="480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color w:val="000000"/>
                <w:sz w:val="24"/>
                <w:szCs w:val="24"/>
                <w:lang w:eastAsia="de-DE"/>
              </w:rPr>
              <w:t>Physical laborers</w:t>
            </w:r>
          </w:p>
        </w:tc>
        <w:tc>
          <w:tcPr>
            <w:tcW w:w="2552" w:type="dxa"/>
            <w:vAlign w:val="center"/>
          </w:tcPr>
          <w:p w14:paraId="32B054E9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33(41.2%)</w:t>
            </w:r>
          </w:p>
        </w:tc>
        <w:tc>
          <w:tcPr>
            <w:tcW w:w="1842" w:type="dxa"/>
            <w:vAlign w:val="center"/>
          </w:tcPr>
          <w:p w14:paraId="31B63980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25(31.2%)</w:t>
            </w:r>
          </w:p>
        </w:tc>
        <w:tc>
          <w:tcPr>
            <w:tcW w:w="1803" w:type="dxa"/>
            <w:vAlign w:val="center"/>
          </w:tcPr>
          <w:p w14:paraId="36C8A896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810FD5" w:rsidRPr="00436D9D" w14:paraId="24034B09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31F2DD78" w14:textId="77777777" w:rsidR="00810FD5" w:rsidRPr="00436D9D" w:rsidRDefault="00810FD5" w:rsidP="00525C2C">
            <w:pPr>
              <w:widowControl/>
              <w:spacing w:line="340" w:lineRule="atLeast"/>
              <w:ind w:firstLineChars="202" w:firstLine="485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2552" w:type="dxa"/>
            <w:vAlign w:val="center"/>
          </w:tcPr>
          <w:p w14:paraId="4D271E22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6(7.5%)</w:t>
            </w:r>
          </w:p>
        </w:tc>
        <w:tc>
          <w:tcPr>
            <w:tcW w:w="1842" w:type="dxa"/>
            <w:vAlign w:val="center"/>
          </w:tcPr>
          <w:p w14:paraId="70BBDA83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12(15%)</w:t>
            </w:r>
          </w:p>
        </w:tc>
        <w:tc>
          <w:tcPr>
            <w:tcW w:w="1803" w:type="dxa"/>
            <w:vAlign w:val="center"/>
          </w:tcPr>
          <w:p w14:paraId="71BABD76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810FD5" w:rsidRPr="00436D9D" w14:paraId="687D1351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2D6252CA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b/>
                <w:color w:val="000000"/>
                <w:sz w:val="24"/>
                <w:szCs w:val="24"/>
                <w:lang w:eastAsia="de-DE"/>
              </w:rPr>
              <w:t>L</w:t>
            </w:r>
            <w:r w:rsidRPr="00436D9D">
              <w:rPr>
                <w:b/>
                <w:color w:val="000000"/>
                <w:sz w:val="24"/>
                <w:szCs w:val="24"/>
                <w:lang w:eastAsia="de-DE"/>
              </w:rPr>
              <w:t>ifestyles</w:t>
            </w:r>
          </w:p>
        </w:tc>
        <w:tc>
          <w:tcPr>
            <w:tcW w:w="2552" w:type="dxa"/>
            <w:vAlign w:val="center"/>
          </w:tcPr>
          <w:p w14:paraId="300EE3E7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2" w:type="dxa"/>
            <w:vAlign w:val="center"/>
          </w:tcPr>
          <w:p w14:paraId="4649EA90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3" w:type="dxa"/>
            <w:vAlign w:val="center"/>
          </w:tcPr>
          <w:p w14:paraId="1CB86165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810FD5" w:rsidRPr="00436D9D" w14:paraId="7640CDB3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215AEA09" w14:textId="77777777" w:rsidR="00810FD5" w:rsidRPr="00436D9D" w:rsidRDefault="00810FD5" w:rsidP="00525C2C">
            <w:pPr>
              <w:widowControl/>
              <w:spacing w:line="340" w:lineRule="atLeast"/>
              <w:ind w:firstLineChars="67" w:firstLine="161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 xml:space="preserve">Current Smoking </w:t>
            </w:r>
          </w:p>
        </w:tc>
        <w:tc>
          <w:tcPr>
            <w:tcW w:w="2552" w:type="dxa"/>
            <w:vAlign w:val="center"/>
          </w:tcPr>
          <w:p w14:paraId="37D12C6B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12(15%)</w:t>
            </w:r>
          </w:p>
        </w:tc>
        <w:tc>
          <w:tcPr>
            <w:tcW w:w="1842" w:type="dxa"/>
            <w:vAlign w:val="center"/>
          </w:tcPr>
          <w:p w14:paraId="6EA1D3D8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8(10%)</w:t>
            </w:r>
          </w:p>
        </w:tc>
        <w:tc>
          <w:tcPr>
            <w:tcW w:w="1803" w:type="dxa"/>
            <w:vAlign w:val="center"/>
          </w:tcPr>
          <w:p w14:paraId="5148F08A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339</w:t>
            </w:r>
          </w:p>
        </w:tc>
      </w:tr>
      <w:tr w:rsidR="00810FD5" w:rsidRPr="00436D9D" w14:paraId="26770466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2F2037A0" w14:textId="77777777" w:rsidR="00810FD5" w:rsidRPr="00436D9D" w:rsidRDefault="00810FD5" w:rsidP="00525C2C">
            <w:pPr>
              <w:widowControl/>
              <w:spacing w:line="340" w:lineRule="atLeast"/>
              <w:ind w:firstLineChars="67" w:firstLine="161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Regular alcohol drinking</w:t>
            </w:r>
          </w:p>
        </w:tc>
        <w:tc>
          <w:tcPr>
            <w:tcW w:w="2552" w:type="dxa"/>
            <w:vAlign w:val="center"/>
          </w:tcPr>
          <w:p w14:paraId="0202C8AD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4(5%)</w:t>
            </w:r>
          </w:p>
        </w:tc>
        <w:tc>
          <w:tcPr>
            <w:tcW w:w="1842" w:type="dxa"/>
            <w:vAlign w:val="center"/>
          </w:tcPr>
          <w:p w14:paraId="3FD93644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left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4(5%)</w:t>
            </w:r>
          </w:p>
        </w:tc>
        <w:tc>
          <w:tcPr>
            <w:tcW w:w="1803" w:type="dxa"/>
            <w:vAlign w:val="center"/>
          </w:tcPr>
          <w:p w14:paraId="0B03A8FF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</w:tr>
      <w:tr w:rsidR="00810FD5" w:rsidRPr="00436D9D" w14:paraId="41752B06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3EF074A7" w14:textId="77777777" w:rsidR="00810FD5" w:rsidRPr="00436D9D" w:rsidRDefault="00810FD5" w:rsidP="00525C2C">
            <w:pPr>
              <w:widowControl/>
              <w:spacing w:line="340" w:lineRule="atLeast"/>
              <w:ind w:firstLineChars="67" w:firstLine="161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Sports</w:t>
            </w:r>
          </w:p>
        </w:tc>
        <w:tc>
          <w:tcPr>
            <w:tcW w:w="2552" w:type="dxa"/>
            <w:vAlign w:val="center"/>
          </w:tcPr>
          <w:p w14:paraId="29B7FBF8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2" w:type="dxa"/>
            <w:vAlign w:val="center"/>
          </w:tcPr>
          <w:p w14:paraId="124A0FA5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3" w:type="dxa"/>
            <w:vAlign w:val="center"/>
          </w:tcPr>
          <w:p w14:paraId="3E46E969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16</w:t>
            </w:r>
          </w:p>
        </w:tc>
      </w:tr>
      <w:tr w:rsidR="00810FD5" w:rsidRPr="00436D9D" w14:paraId="6469D519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470062C4" w14:textId="77777777" w:rsidR="00810FD5" w:rsidRPr="00436D9D" w:rsidRDefault="00810FD5" w:rsidP="00525C2C">
            <w:pPr>
              <w:widowControl/>
              <w:spacing w:line="340" w:lineRule="atLeast"/>
              <w:ind w:firstLineChars="202" w:firstLine="485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1~3 times/week</w:t>
            </w:r>
          </w:p>
        </w:tc>
        <w:tc>
          <w:tcPr>
            <w:tcW w:w="2552" w:type="dxa"/>
            <w:vAlign w:val="center"/>
          </w:tcPr>
          <w:p w14:paraId="74D9CE05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9(36.3%)</w:t>
            </w:r>
          </w:p>
        </w:tc>
        <w:tc>
          <w:tcPr>
            <w:tcW w:w="1842" w:type="dxa"/>
            <w:vAlign w:val="center"/>
          </w:tcPr>
          <w:p w14:paraId="62C18755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33(42.3%)</w:t>
            </w:r>
          </w:p>
        </w:tc>
        <w:tc>
          <w:tcPr>
            <w:tcW w:w="1803" w:type="dxa"/>
            <w:vAlign w:val="center"/>
          </w:tcPr>
          <w:p w14:paraId="3571A8E9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810FD5" w:rsidRPr="00436D9D" w14:paraId="03B1620C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4B2113D9" w14:textId="77777777" w:rsidR="00810FD5" w:rsidRPr="00436D9D" w:rsidRDefault="00810FD5" w:rsidP="00525C2C">
            <w:pPr>
              <w:widowControl/>
              <w:spacing w:line="340" w:lineRule="atLeast"/>
              <w:ind w:firstLineChars="202" w:firstLine="485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4~7times/week</w:t>
            </w:r>
          </w:p>
        </w:tc>
        <w:tc>
          <w:tcPr>
            <w:tcW w:w="2552" w:type="dxa"/>
            <w:vAlign w:val="center"/>
          </w:tcPr>
          <w:p w14:paraId="4F0337A9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1(63.7%)</w:t>
            </w:r>
          </w:p>
        </w:tc>
        <w:tc>
          <w:tcPr>
            <w:tcW w:w="1842" w:type="dxa"/>
            <w:vAlign w:val="center"/>
          </w:tcPr>
          <w:p w14:paraId="497B2157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7(58.7%)</w:t>
            </w:r>
          </w:p>
        </w:tc>
        <w:tc>
          <w:tcPr>
            <w:tcW w:w="1803" w:type="dxa"/>
            <w:vAlign w:val="center"/>
          </w:tcPr>
          <w:p w14:paraId="13BAE35F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810FD5" w:rsidRPr="00436D9D" w14:paraId="0FBB1E3D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470B121E" w14:textId="77777777" w:rsidR="00810FD5" w:rsidRDefault="00810FD5" w:rsidP="00525C2C">
            <w:pPr>
              <w:widowControl/>
              <w:spacing w:line="340" w:lineRule="atLeast"/>
              <w:ind w:firstLine="80"/>
              <w:jc w:val="left"/>
              <w:rPr>
                <w:b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b/>
                <w:color w:val="000000"/>
                <w:sz w:val="24"/>
                <w:szCs w:val="24"/>
                <w:lang w:eastAsia="de-DE"/>
              </w:rPr>
              <w:t>Anthropometrics</w:t>
            </w:r>
          </w:p>
          <w:p w14:paraId="0EC2E5BD" w14:textId="77777777" w:rsidR="00810FD5" w:rsidRDefault="00810FD5" w:rsidP="00525C2C">
            <w:pPr>
              <w:widowControl/>
              <w:spacing w:line="340" w:lineRule="atLeast"/>
              <w:ind w:firstLine="80"/>
              <w:jc w:val="left"/>
              <w:rPr>
                <w:b/>
                <w:color w:val="000000"/>
                <w:sz w:val="24"/>
                <w:szCs w:val="24"/>
                <w:lang w:eastAsia="de-DE"/>
              </w:rPr>
            </w:pPr>
          </w:p>
          <w:p w14:paraId="65F43928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vAlign w:val="center"/>
          </w:tcPr>
          <w:p w14:paraId="6541A7E5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2" w:type="dxa"/>
            <w:vAlign w:val="center"/>
          </w:tcPr>
          <w:p w14:paraId="22D2D968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3" w:type="dxa"/>
            <w:vAlign w:val="center"/>
          </w:tcPr>
          <w:p w14:paraId="0DEB1CC3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810FD5" w:rsidRPr="00436D9D" w14:paraId="4309999A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1883C2E2" w14:textId="77777777" w:rsidR="00810FD5" w:rsidRPr="00436D9D" w:rsidRDefault="00810FD5" w:rsidP="00525C2C">
            <w:pPr>
              <w:widowControl/>
              <w:spacing w:line="340" w:lineRule="atLeast"/>
              <w:ind w:firstLineChars="67" w:firstLine="161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Weight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  <w:r w:rsidRPr="00436D9D">
              <w:rPr>
                <w:color w:val="000000"/>
                <w:sz w:val="24"/>
                <w:szCs w:val="24"/>
                <w:lang w:eastAsia="de-DE"/>
              </w:rPr>
              <w:t>(Kg)</w:t>
            </w:r>
          </w:p>
        </w:tc>
        <w:tc>
          <w:tcPr>
            <w:tcW w:w="2552" w:type="dxa"/>
            <w:vAlign w:val="center"/>
          </w:tcPr>
          <w:p w14:paraId="11D81ED6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3.7±11.9</w:t>
            </w:r>
          </w:p>
        </w:tc>
        <w:tc>
          <w:tcPr>
            <w:tcW w:w="1842" w:type="dxa"/>
            <w:vAlign w:val="center"/>
          </w:tcPr>
          <w:p w14:paraId="2B23BD34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3.1±10. 5</w:t>
            </w:r>
          </w:p>
        </w:tc>
        <w:tc>
          <w:tcPr>
            <w:tcW w:w="1803" w:type="dxa"/>
            <w:vAlign w:val="center"/>
          </w:tcPr>
          <w:p w14:paraId="151E35FB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0.742</w:t>
            </w:r>
          </w:p>
        </w:tc>
      </w:tr>
      <w:tr w:rsidR="00810FD5" w:rsidRPr="00436D9D" w14:paraId="58659E9E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6256845B" w14:textId="77777777" w:rsidR="00810FD5" w:rsidRPr="00436D9D" w:rsidRDefault="00810FD5" w:rsidP="00525C2C">
            <w:pPr>
              <w:widowControl/>
              <w:spacing w:line="340" w:lineRule="atLeast"/>
              <w:ind w:firstLineChars="67" w:firstLine="161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BMI</w:t>
            </w:r>
            <w:r>
              <w:rPr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436D9D">
              <w:rPr>
                <w:color w:val="000000"/>
                <w:sz w:val="24"/>
                <w:szCs w:val="24"/>
                <w:lang w:eastAsia="de-DE"/>
              </w:rPr>
              <w:t>(Kg/m</w:t>
            </w:r>
            <w:r w:rsidRPr="00436D9D">
              <w:rPr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  <w:r w:rsidRPr="00436D9D">
              <w:rPr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vAlign w:val="center"/>
          </w:tcPr>
          <w:p w14:paraId="2C2087FA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4.7±3.2</w:t>
            </w:r>
          </w:p>
        </w:tc>
        <w:tc>
          <w:tcPr>
            <w:tcW w:w="1842" w:type="dxa"/>
            <w:vAlign w:val="center"/>
          </w:tcPr>
          <w:p w14:paraId="770D5164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4.8±3.4</w:t>
            </w:r>
          </w:p>
        </w:tc>
        <w:tc>
          <w:tcPr>
            <w:tcW w:w="1803" w:type="dxa"/>
            <w:vAlign w:val="center"/>
          </w:tcPr>
          <w:p w14:paraId="54F865C8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0.762</w:t>
            </w:r>
          </w:p>
        </w:tc>
      </w:tr>
      <w:tr w:rsidR="00810FD5" w:rsidRPr="00436D9D" w14:paraId="3FD491B6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4D8301FE" w14:textId="77777777" w:rsidR="00810FD5" w:rsidRPr="00436D9D" w:rsidRDefault="00810FD5" w:rsidP="00525C2C">
            <w:pPr>
              <w:widowControl/>
              <w:spacing w:line="340" w:lineRule="atLeast"/>
              <w:ind w:firstLineChars="67" w:firstLine="161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color w:val="000000"/>
                <w:sz w:val="24"/>
                <w:szCs w:val="24"/>
                <w:lang w:eastAsia="de-DE"/>
              </w:rPr>
              <w:t>W</w:t>
            </w:r>
            <w:r w:rsidRPr="004B50AB">
              <w:rPr>
                <w:color w:val="000000"/>
                <w:sz w:val="24"/>
                <w:szCs w:val="24"/>
                <w:lang w:eastAsia="de-DE"/>
              </w:rPr>
              <w:t>aist circumference</w:t>
            </w:r>
            <w:r w:rsidRPr="00436D9D">
              <w:rPr>
                <w:color w:val="000000"/>
                <w:sz w:val="24"/>
                <w:szCs w:val="24"/>
                <w:lang w:eastAsia="de-DE"/>
              </w:rPr>
              <w:t xml:space="preserve"> (cm)</w:t>
            </w:r>
          </w:p>
        </w:tc>
        <w:tc>
          <w:tcPr>
            <w:tcW w:w="2552" w:type="dxa"/>
            <w:vAlign w:val="center"/>
          </w:tcPr>
          <w:p w14:paraId="35F04B02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7.8±9.3</w:t>
            </w:r>
          </w:p>
        </w:tc>
        <w:tc>
          <w:tcPr>
            <w:tcW w:w="1842" w:type="dxa"/>
            <w:vAlign w:val="center"/>
          </w:tcPr>
          <w:p w14:paraId="5E7A6E7B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8.0±8.9</w:t>
            </w:r>
          </w:p>
        </w:tc>
        <w:tc>
          <w:tcPr>
            <w:tcW w:w="1803" w:type="dxa"/>
            <w:vAlign w:val="center"/>
          </w:tcPr>
          <w:p w14:paraId="19ED4DF6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0.880</w:t>
            </w:r>
          </w:p>
        </w:tc>
      </w:tr>
      <w:tr w:rsidR="00810FD5" w:rsidRPr="00436D9D" w14:paraId="451BA326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58E6C78F" w14:textId="77777777" w:rsidR="00810FD5" w:rsidRPr="00436D9D" w:rsidRDefault="00810FD5" w:rsidP="00525C2C">
            <w:pPr>
              <w:widowControl/>
              <w:spacing w:line="340" w:lineRule="atLeast"/>
              <w:ind w:firstLineChars="67" w:firstLine="161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color w:val="000000"/>
                <w:sz w:val="24"/>
                <w:szCs w:val="24"/>
                <w:lang w:eastAsia="de-DE"/>
              </w:rPr>
              <w:t>W</w:t>
            </w:r>
            <w:r w:rsidRPr="004B50AB">
              <w:rPr>
                <w:color w:val="000000"/>
                <w:sz w:val="24"/>
                <w:szCs w:val="24"/>
                <w:lang w:eastAsia="de-DE"/>
              </w:rPr>
              <w:t>aist to hip ratio</w:t>
            </w:r>
          </w:p>
        </w:tc>
        <w:tc>
          <w:tcPr>
            <w:tcW w:w="2552" w:type="dxa"/>
            <w:vAlign w:val="center"/>
          </w:tcPr>
          <w:p w14:paraId="2882ADFD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905±0.054</w:t>
            </w:r>
          </w:p>
        </w:tc>
        <w:tc>
          <w:tcPr>
            <w:tcW w:w="1842" w:type="dxa"/>
            <w:vAlign w:val="center"/>
          </w:tcPr>
          <w:p w14:paraId="3859921C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905±0.055</w:t>
            </w:r>
          </w:p>
        </w:tc>
        <w:tc>
          <w:tcPr>
            <w:tcW w:w="1803" w:type="dxa"/>
            <w:vAlign w:val="center"/>
          </w:tcPr>
          <w:p w14:paraId="5F4715C9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center"/>
              <w:rPr>
                <w:color w:val="FF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0.981</w:t>
            </w:r>
          </w:p>
        </w:tc>
      </w:tr>
      <w:tr w:rsidR="00810FD5" w:rsidRPr="00436D9D" w14:paraId="1DF75E27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504ECE8E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b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b/>
                <w:color w:val="000000"/>
                <w:sz w:val="24"/>
                <w:szCs w:val="24"/>
                <w:lang w:eastAsia="de-DE"/>
              </w:rPr>
              <w:t xml:space="preserve">Blood pressures </w:t>
            </w:r>
          </w:p>
        </w:tc>
        <w:tc>
          <w:tcPr>
            <w:tcW w:w="2552" w:type="dxa"/>
            <w:vAlign w:val="center"/>
          </w:tcPr>
          <w:p w14:paraId="7A57110C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2" w:type="dxa"/>
            <w:vAlign w:val="center"/>
          </w:tcPr>
          <w:p w14:paraId="7935F609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3" w:type="dxa"/>
            <w:vAlign w:val="center"/>
          </w:tcPr>
          <w:p w14:paraId="262CC111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center"/>
              <w:rPr>
                <w:color w:val="000000"/>
                <w:sz w:val="24"/>
                <w:szCs w:val="24"/>
                <w:lang w:eastAsia="de-DE"/>
              </w:rPr>
            </w:pPr>
          </w:p>
        </w:tc>
      </w:tr>
      <w:tr w:rsidR="00810FD5" w:rsidRPr="00436D9D" w14:paraId="4BE699BD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35E3C1C1" w14:textId="77777777" w:rsidR="00810FD5" w:rsidRPr="00436D9D" w:rsidRDefault="00810FD5" w:rsidP="00525C2C">
            <w:pPr>
              <w:widowControl/>
              <w:spacing w:line="340" w:lineRule="atLeast"/>
              <w:ind w:firstLineChars="67" w:firstLine="161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color w:val="000000"/>
                <w:sz w:val="24"/>
                <w:szCs w:val="24"/>
                <w:lang w:eastAsia="de-DE"/>
              </w:rPr>
              <w:t>S</w:t>
            </w:r>
            <w:r w:rsidRPr="004B50AB">
              <w:rPr>
                <w:color w:val="000000"/>
                <w:sz w:val="24"/>
                <w:szCs w:val="24"/>
                <w:lang w:eastAsia="de-DE"/>
              </w:rPr>
              <w:t>BP</w:t>
            </w:r>
            <w:r>
              <w:rPr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4B50AB">
              <w:rPr>
                <w:color w:val="000000"/>
                <w:sz w:val="24"/>
                <w:szCs w:val="24"/>
                <w:lang w:eastAsia="de-DE"/>
              </w:rPr>
              <w:t>(mmHg)</w:t>
            </w:r>
          </w:p>
        </w:tc>
        <w:tc>
          <w:tcPr>
            <w:tcW w:w="2552" w:type="dxa"/>
            <w:vAlign w:val="center"/>
          </w:tcPr>
          <w:p w14:paraId="7D8CDCCE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33.1±16.5</w:t>
            </w:r>
          </w:p>
        </w:tc>
        <w:tc>
          <w:tcPr>
            <w:tcW w:w="1842" w:type="dxa"/>
            <w:vAlign w:val="center"/>
          </w:tcPr>
          <w:p w14:paraId="1FFFC6EB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33.0±21.2</w:t>
            </w:r>
          </w:p>
        </w:tc>
        <w:tc>
          <w:tcPr>
            <w:tcW w:w="1803" w:type="dxa"/>
            <w:vAlign w:val="center"/>
          </w:tcPr>
          <w:p w14:paraId="327EF76B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0.977</w:t>
            </w:r>
          </w:p>
        </w:tc>
      </w:tr>
      <w:tr w:rsidR="00810FD5" w:rsidRPr="00436D9D" w14:paraId="6835C474" w14:textId="77777777" w:rsidTr="00525C2C">
        <w:trPr>
          <w:trHeight w:hRule="exact" w:val="340"/>
        </w:trPr>
        <w:tc>
          <w:tcPr>
            <w:tcW w:w="3232" w:type="dxa"/>
            <w:vAlign w:val="center"/>
          </w:tcPr>
          <w:p w14:paraId="68A4C7A4" w14:textId="77777777" w:rsidR="00810FD5" w:rsidRPr="00436D9D" w:rsidRDefault="00810FD5" w:rsidP="00525C2C">
            <w:pPr>
              <w:widowControl/>
              <w:spacing w:line="340" w:lineRule="atLeast"/>
              <w:ind w:firstLineChars="67" w:firstLine="161"/>
              <w:jc w:val="left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B50AB">
              <w:rPr>
                <w:color w:val="000000"/>
                <w:sz w:val="24"/>
                <w:szCs w:val="24"/>
                <w:lang w:eastAsia="de-DE"/>
              </w:rPr>
              <w:t>DBP</w:t>
            </w:r>
            <w:r>
              <w:rPr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4B50AB">
              <w:rPr>
                <w:color w:val="000000"/>
                <w:sz w:val="24"/>
                <w:szCs w:val="24"/>
                <w:lang w:eastAsia="de-DE"/>
              </w:rPr>
              <w:t>(mmHg)</w:t>
            </w:r>
          </w:p>
        </w:tc>
        <w:tc>
          <w:tcPr>
            <w:tcW w:w="2552" w:type="dxa"/>
            <w:vAlign w:val="center"/>
          </w:tcPr>
          <w:p w14:paraId="148BD292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8. 8±9. 9</w:t>
            </w:r>
          </w:p>
        </w:tc>
        <w:tc>
          <w:tcPr>
            <w:tcW w:w="1842" w:type="dxa"/>
            <w:vAlign w:val="center"/>
          </w:tcPr>
          <w:p w14:paraId="5319E568" w14:textId="77777777" w:rsidR="00810FD5" w:rsidRPr="00436D9D" w:rsidRDefault="00810FD5" w:rsidP="00525C2C">
            <w:pPr>
              <w:widowControl/>
              <w:spacing w:line="340" w:lineRule="atLeast"/>
              <w:ind w:firstLine="8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8.7±9.5</w:t>
            </w:r>
          </w:p>
        </w:tc>
        <w:tc>
          <w:tcPr>
            <w:tcW w:w="1803" w:type="dxa"/>
            <w:vAlign w:val="center"/>
          </w:tcPr>
          <w:p w14:paraId="2382B3BB" w14:textId="77777777" w:rsidR="00810FD5" w:rsidRPr="00436D9D" w:rsidRDefault="00810FD5" w:rsidP="00525C2C">
            <w:pPr>
              <w:widowControl/>
              <w:suppressLineNumbers/>
              <w:spacing w:line="340" w:lineRule="atLeast"/>
              <w:ind w:firstLine="80"/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436D9D">
              <w:rPr>
                <w:color w:val="000000"/>
                <w:sz w:val="24"/>
                <w:szCs w:val="24"/>
                <w:lang w:eastAsia="de-DE"/>
              </w:rPr>
              <w:t>0.950</w:t>
            </w:r>
          </w:p>
        </w:tc>
      </w:tr>
    </w:tbl>
    <w:p w14:paraId="71BE86D4" w14:textId="2269F6BA" w:rsidR="00810FD5" w:rsidRPr="00676F73" w:rsidRDefault="00810FD5" w:rsidP="00810FD5">
      <w:pPr>
        <w:widowControl/>
        <w:spacing w:line="340" w:lineRule="atLeast"/>
        <w:jc w:val="left"/>
        <w:rPr>
          <w:rFonts w:ascii="Times New Roman" w:eastAsia="SimSun" w:hAnsi="Times New Roman" w:cs="Calibri"/>
          <w:iCs/>
          <w:color w:val="000000"/>
          <w:kern w:val="0"/>
          <w:szCs w:val="21"/>
        </w:rPr>
      </w:pPr>
      <w:bookmarkStart w:id="1" w:name="_Hlk35595455"/>
      <w:r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>Data</w:t>
      </w:r>
      <w:r w:rsidRPr="0025396C"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 xml:space="preserve"> </w:t>
      </w:r>
      <w:r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>ar</w:t>
      </w:r>
      <w:r w:rsidRPr="0025396C"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>e presented as mean ±standard deviation</w:t>
      </w:r>
      <w:r w:rsidRPr="0025396C">
        <w:rPr>
          <w:rFonts w:ascii="Times New Roman" w:eastAsia="SimSun" w:hAnsi="Times New Roman" w:cs="Calibri" w:hint="eastAsia"/>
          <w:iCs/>
          <w:color w:val="000000"/>
          <w:kern w:val="0"/>
          <w:szCs w:val="21"/>
        </w:rPr>
        <w:t xml:space="preserve"> </w:t>
      </w:r>
      <w:r w:rsidRPr="0025396C"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>for continuous variables</w:t>
      </w:r>
      <w:r w:rsidRPr="0025396C">
        <w:rPr>
          <w:rFonts w:ascii="Times New Roman" w:eastAsia="SimSun" w:hAnsi="Times New Roman" w:cs="Calibri" w:hint="eastAsia"/>
          <w:iCs/>
          <w:color w:val="000000"/>
          <w:kern w:val="0"/>
          <w:szCs w:val="21"/>
        </w:rPr>
        <w:t xml:space="preserve"> </w:t>
      </w:r>
      <w:r w:rsidRPr="0025396C"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>and n (%)</w:t>
      </w:r>
      <w:r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 xml:space="preserve"> </w:t>
      </w:r>
      <w:r w:rsidRPr="0025396C"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 xml:space="preserve">for categorical variables. </w:t>
      </w:r>
      <w:bookmarkEnd w:id="1"/>
      <w:r w:rsidRPr="001F6D52">
        <w:rPr>
          <w:rFonts w:ascii="Times New Roman" w:eastAsia="SimSun" w:hAnsi="Times New Roman" w:cs="Calibri"/>
          <w:i/>
          <w:color w:val="000000"/>
          <w:kern w:val="0"/>
          <w:szCs w:val="21"/>
          <w:lang w:eastAsia="de-DE"/>
        </w:rPr>
        <w:t>P</w:t>
      </w:r>
      <w:r w:rsidRPr="00005DED"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 xml:space="preserve"> value was for the differences between the two groups, compared by independent </w:t>
      </w:r>
      <w:r w:rsidR="001F6D52"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>S</w:t>
      </w:r>
      <w:r w:rsidR="006F1893"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>tudent’</w:t>
      </w:r>
      <w:r w:rsidRPr="00005DED"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>s t-test</w:t>
      </w:r>
      <w:r w:rsidR="006F1893"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 xml:space="preserve"> or </w:t>
      </w:r>
      <w:r w:rsidR="006F1893" w:rsidRPr="006F1893"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>chi-square test</w:t>
      </w:r>
      <w:r w:rsidRPr="00005DED"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>.</w:t>
      </w:r>
      <w:r>
        <w:rPr>
          <w:rFonts w:ascii="Times New Roman" w:eastAsia="SimSun" w:hAnsi="Times New Roman" w:cs="Calibri" w:hint="eastAsia"/>
          <w:iCs/>
          <w:color w:val="000000"/>
          <w:kern w:val="0"/>
          <w:szCs w:val="21"/>
          <w:lang w:eastAsia="de-DE"/>
        </w:rPr>
        <w:t xml:space="preserve"> </w:t>
      </w:r>
      <w:r w:rsidRPr="0025396C"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>BMI, body mass index</w:t>
      </w:r>
      <w:r w:rsidRPr="0025396C">
        <w:rPr>
          <w:rFonts w:ascii="Times New Roman" w:eastAsia="SimSun" w:hAnsi="Times New Roman" w:cs="Calibri" w:hint="eastAsia"/>
          <w:iCs/>
          <w:color w:val="000000"/>
          <w:kern w:val="0"/>
          <w:szCs w:val="21"/>
          <w:lang w:eastAsia="de-DE"/>
        </w:rPr>
        <w:t xml:space="preserve">; </w:t>
      </w:r>
      <w:r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>S</w:t>
      </w:r>
      <w:r w:rsidRPr="0025396C">
        <w:rPr>
          <w:rFonts w:ascii="Times New Roman" w:eastAsia="SimSun" w:hAnsi="Times New Roman" w:cs="Calibri" w:hint="eastAsia"/>
          <w:iCs/>
          <w:color w:val="000000"/>
          <w:kern w:val="0"/>
          <w:szCs w:val="21"/>
          <w:lang w:eastAsia="de-DE"/>
        </w:rPr>
        <w:t xml:space="preserve">BP: </w:t>
      </w:r>
      <w:r w:rsidRPr="00676F73">
        <w:rPr>
          <w:rFonts w:ascii="Times New Roman" w:hAnsi="Times New Roman" w:cs="Times New Roman"/>
          <w:color w:val="2E3033"/>
          <w:szCs w:val="21"/>
          <w:shd w:val="clear" w:color="auto" w:fill="F9FBFC"/>
        </w:rPr>
        <w:t>systolic</w:t>
      </w:r>
      <w:r w:rsidRPr="00676F73">
        <w:rPr>
          <w:rFonts w:ascii="Times New Roman" w:eastAsia="SimSun" w:hAnsi="Times New Roman" w:cs="Times New Roman"/>
          <w:iCs/>
          <w:color w:val="000000"/>
          <w:kern w:val="0"/>
          <w:szCs w:val="21"/>
          <w:lang w:eastAsia="de-DE"/>
        </w:rPr>
        <w:t xml:space="preserve"> blood pressure</w:t>
      </w:r>
      <w:r w:rsidRPr="0025396C">
        <w:rPr>
          <w:rFonts w:ascii="Times New Roman" w:eastAsia="SimSun" w:hAnsi="Times New Roman" w:cs="Calibri" w:hint="eastAsia"/>
          <w:iCs/>
          <w:color w:val="000000"/>
          <w:kern w:val="0"/>
          <w:szCs w:val="21"/>
          <w:lang w:eastAsia="de-DE"/>
        </w:rPr>
        <w:t xml:space="preserve">. </w:t>
      </w:r>
      <w:r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>DBP</w:t>
      </w:r>
      <w:r w:rsidRPr="00676F73">
        <w:t xml:space="preserve"> </w:t>
      </w:r>
      <w:r w:rsidRPr="00676F73"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>diastolic</w:t>
      </w:r>
      <w:r w:rsidRPr="00676F73">
        <w:rPr>
          <w:rFonts w:ascii="Times New Roman" w:eastAsia="SimSun" w:hAnsi="Times New Roman" w:cs="Calibri" w:hint="eastAsia"/>
          <w:iCs/>
          <w:color w:val="000000"/>
          <w:kern w:val="0"/>
          <w:szCs w:val="21"/>
          <w:lang w:eastAsia="de-DE"/>
        </w:rPr>
        <w:t xml:space="preserve"> </w:t>
      </w:r>
      <w:r w:rsidRPr="0025396C">
        <w:rPr>
          <w:rFonts w:ascii="Times New Roman" w:eastAsia="SimSun" w:hAnsi="Times New Roman" w:cs="Calibri" w:hint="eastAsia"/>
          <w:iCs/>
          <w:color w:val="000000"/>
          <w:kern w:val="0"/>
          <w:szCs w:val="21"/>
          <w:lang w:eastAsia="de-DE"/>
        </w:rPr>
        <w:t>blood pressure</w:t>
      </w:r>
      <w:r>
        <w:rPr>
          <w:rFonts w:ascii="Times New Roman" w:eastAsia="SimSun" w:hAnsi="Times New Roman" w:cs="Calibri"/>
          <w:iCs/>
          <w:color w:val="000000"/>
          <w:kern w:val="0"/>
          <w:szCs w:val="21"/>
          <w:lang w:eastAsia="de-DE"/>
        </w:rPr>
        <w:t>.</w:t>
      </w:r>
    </w:p>
    <w:p w14:paraId="79E33782" w14:textId="0AF3AA5E" w:rsidR="005F6F28" w:rsidRDefault="005F6F28"/>
    <w:p w14:paraId="40DB8BB3" w14:textId="5E68D173" w:rsidR="003F2DB4" w:rsidRDefault="003F2DB4">
      <w:r w:rsidRPr="00436D9D">
        <w:rPr>
          <w:rFonts w:ascii="Times New Roman" w:eastAsia="Times New Roman" w:hAnsi="Times New Roman" w:cs="Times New Roman" w:hint="eastAsia"/>
          <w:b/>
          <w:color w:val="000000"/>
          <w:kern w:val="0"/>
          <w:sz w:val="24"/>
          <w:szCs w:val="24"/>
          <w:lang w:eastAsia="de-DE"/>
        </w:rPr>
        <w:t xml:space="preserve">Table </w:t>
      </w:r>
      <w:r w:rsidR="002C0885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/>
        </w:rPr>
        <w:t>S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/>
        </w:rPr>
        <w:t>2</w:t>
      </w:r>
      <w:r w:rsidR="00682DF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/>
        </w:rPr>
        <w:t>: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/>
        </w:rPr>
        <w:t xml:space="preserve"> The adverse events reported in the trial</w:t>
      </w:r>
    </w:p>
    <w:tbl>
      <w:tblPr>
        <w:tblStyle w:val="TableGrid"/>
        <w:tblW w:w="0" w:type="auto"/>
        <w:tblInd w:w="5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2192"/>
        <w:gridCol w:w="2126"/>
      </w:tblGrid>
      <w:tr w:rsidR="005F6F28" w14:paraId="1052CFE2" w14:textId="77777777" w:rsidTr="00F542BC"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58BF3AEE" w14:textId="24B722E5" w:rsidR="005F6F28" w:rsidRPr="00285244" w:rsidRDefault="00D44006" w:rsidP="005F6F28">
            <w:pPr>
              <w:jc w:val="center"/>
              <w:rPr>
                <w:b/>
                <w:bCs/>
                <w:sz w:val="24"/>
                <w:szCs w:val="24"/>
              </w:rPr>
            </w:pPr>
            <w:r w:rsidRPr="00285244">
              <w:rPr>
                <w:b/>
                <w:bCs/>
                <w:sz w:val="24"/>
                <w:szCs w:val="24"/>
              </w:rPr>
              <w:t>Adverse events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14:paraId="3B449AB9" w14:textId="3074476B" w:rsidR="005F6F28" w:rsidRPr="00285244" w:rsidRDefault="005F6F28" w:rsidP="005F6F28">
            <w:pPr>
              <w:jc w:val="center"/>
              <w:rPr>
                <w:b/>
                <w:bCs/>
                <w:sz w:val="24"/>
                <w:szCs w:val="24"/>
              </w:rPr>
            </w:pPr>
            <w:r w:rsidRPr="00285244">
              <w:rPr>
                <w:b/>
                <w:bCs/>
                <w:sz w:val="24"/>
                <w:szCs w:val="24"/>
              </w:rPr>
              <w:t>Anthocyani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1F07203" w14:textId="77E493B5" w:rsidR="005F6F28" w:rsidRPr="00285244" w:rsidRDefault="005F6F28" w:rsidP="005F6F28">
            <w:pPr>
              <w:jc w:val="center"/>
              <w:rPr>
                <w:b/>
                <w:bCs/>
                <w:sz w:val="24"/>
                <w:szCs w:val="24"/>
              </w:rPr>
            </w:pPr>
            <w:r w:rsidRPr="00285244">
              <w:rPr>
                <w:b/>
                <w:bCs/>
                <w:sz w:val="24"/>
                <w:szCs w:val="24"/>
              </w:rPr>
              <w:t>Placebo</w:t>
            </w:r>
          </w:p>
        </w:tc>
      </w:tr>
      <w:tr w:rsidR="005F6F28" w14:paraId="7F6D8EE0" w14:textId="77777777" w:rsidTr="00F542BC">
        <w:tc>
          <w:tcPr>
            <w:tcW w:w="2203" w:type="dxa"/>
            <w:tcBorders>
              <w:top w:val="single" w:sz="4" w:space="0" w:color="auto"/>
            </w:tcBorders>
          </w:tcPr>
          <w:p w14:paraId="53FDCF11" w14:textId="11EEF9AB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5F6F28">
              <w:rPr>
                <w:sz w:val="24"/>
                <w:szCs w:val="24"/>
              </w:rPr>
              <w:t>bdominal</w:t>
            </w:r>
            <w:r w:rsidRPr="005F6F28">
              <w:rPr>
                <w:rFonts w:hint="eastAsia"/>
                <w:sz w:val="24"/>
                <w:szCs w:val="24"/>
              </w:rPr>
              <w:t xml:space="preserve"> </w:t>
            </w:r>
            <w:r w:rsidRPr="005F6F28">
              <w:rPr>
                <w:sz w:val="24"/>
                <w:szCs w:val="24"/>
              </w:rPr>
              <w:t>pain</w:t>
            </w:r>
          </w:p>
        </w:tc>
        <w:tc>
          <w:tcPr>
            <w:tcW w:w="2192" w:type="dxa"/>
            <w:tcBorders>
              <w:top w:val="single" w:sz="4" w:space="0" w:color="auto"/>
            </w:tcBorders>
          </w:tcPr>
          <w:p w14:paraId="4AFDA155" w14:textId="6AB4530E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F2311C4" w14:textId="1B9F9374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 w:rsidRPr="005F6F2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5F6F28" w14:paraId="0643F4AD" w14:textId="77777777" w:rsidTr="00F542BC">
        <w:tc>
          <w:tcPr>
            <w:tcW w:w="2203" w:type="dxa"/>
          </w:tcPr>
          <w:p w14:paraId="290F1F30" w14:textId="740BCDE7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5F6F28">
              <w:rPr>
                <w:sz w:val="24"/>
                <w:szCs w:val="24"/>
              </w:rPr>
              <w:t>iarrhea</w:t>
            </w:r>
          </w:p>
        </w:tc>
        <w:tc>
          <w:tcPr>
            <w:tcW w:w="2192" w:type="dxa"/>
          </w:tcPr>
          <w:p w14:paraId="442C38FF" w14:textId="7DF0648F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6F937031" w14:textId="53E892DF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 w:rsidRPr="005F6F2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5F6F28" w14:paraId="0AEA8185" w14:textId="77777777" w:rsidTr="00F542BC">
        <w:tc>
          <w:tcPr>
            <w:tcW w:w="2203" w:type="dxa"/>
          </w:tcPr>
          <w:p w14:paraId="780E4179" w14:textId="530D1668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5F6F28">
              <w:rPr>
                <w:sz w:val="24"/>
                <w:szCs w:val="24"/>
              </w:rPr>
              <w:t>kin rash</w:t>
            </w:r>
          </w:p>
        </w:tc>
        <w:tc>
          <w:tcPr>
            <w:tcW w:w="2192" w:type="dxa"/>
          </w:tcPr>
          <w:p w14:paraId="55F2BABD" w14:textId="0983EF0A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5BF2C132" w14:textId="1C5744AA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 w:rsidRPr="005F6F2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5F6F28" w14:paraId="6A5DBA22" w14:textId="77777777" w:rsidTr="00F542BC">
        <w:tc>
          <w:tcPr>
            <w:tcW w:w="2203" w:type="dxa"/>
          </w:tcPr>
          <w:p w14:paraId="61778370" w14:textId="7471AA33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5F6F28">
              <w:rPr>
                <w:sz w:val="24"/>
                <w:szCs w:val="24"/>
              </w:rPr>
              <w:t>izziness</w:t>
            </w:r>
          </w:p>
        </w:tc>
        <w:tc>
          <w:tcPr>
            <w:tcW w:w="2192" w:type="dxa"/>
          </w:tcPr>
          <w:p w14:paraId="40FA3B66" w14:textId="2C234E79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 w:rsidRPr="005F6F28">
              <w:rPr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5AC59E7B" w14:textId="0CD626E9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 w:rsidRPr="005F6F28">
              <w:rPr>
                <w:sz w:val="24"/>
                <w:szCs w:val="24"/>
              </w:rPr>
              <w:t>0</w:t>
            </w:r>
          </w:p>
        </w:tc>
      </w:tr>
      <w:tr w:rsidR="005F6F28" w14:paraId="4F2A1A4A" w14:textId="77777777" w:rsidTr="00F542BC">
        <w:tc>
          <w:tcPr>
            <w:tcW w:w="2203" w:type="dxa"/>
          </w:tcPr>
          <w:p w14:paraId="28BAA84F" w14:textId="2E651568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5F6F28">
              <w:rPr>
                <w:sz w:val="24"/>
                <w:szCs w:val="24"/>
              </w:rPr>
              <w:t>nsomnia</w:t>
            </w:r>
          </w:p>
        </w:tc>
        <w:tc>
          <w:tcPr>
            <w:tcW w:w="2192" w:type="dxa"/>
          </w:tcPr>
          <w:p w14:paraId="1BD79F24" w14:textId="3E2DF6D1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3A00E3A6" w14:textId="1722FA7E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 w:rsidRPr="005F6F28">
              <w:rPr>
                <w:sz w:val="24"/>
                <w:szCs w:val="24"/>
              </w:rPr>
              <w:t>0</w:t>
            </w:r>
          </w:p>
        </w:tc>
      </w:tr>
      <w:tr w:rsidR="005F6F28" w14:paraId="050BB95D" w14:textId="77777777" w:rsidTr="00F542BC">
        <w:tc>
          <w:tcPr>
            <w:tcW w:w="2203" w:type="dxa"/>
          </w:tcPr>
          <w:p w14:paraId="1D3F718F" w14:textId="6214407F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Pr="005F6F28">
              <w:rPr>
                <w:sz w:val="24"/>
                <w:szCs w:val="24"/>
              </w:rPr>
              <w:t>lack stool</w:t>
            </w:r>
          </w:p>
        </w:tc>
        <w:tc>
          <w:tcPr>
            <w:tcW w:w="2192" w:type="dxa"/>
          </w:tcPr>
          <w:p w14:paraId="25F44B46" w14:textId="7F652359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 w:rsidRPr="005F6F28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27F88B7B" w14:textId="2CA6C688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 w:rsidRPr="005F6F28">
              <w:rPr>
                <w:sz w:val="24"/>
                <w:szCs w:val="24"/>
              </w:rPr>
              <w:t>0</w:t>
            </w:r>
          </w:p>
        </w:tc>
      </w:tr>
      <w:tr w:rsidR="005F6F28" w14:paraId="5B3A1C5B" w14:textId="77777777" w:rsidTr="00F542BC">
        <w:tc>
          <w:tcPr>
            <w:tcW w:w="2203" w:type="dxa"/>
          </w:tcPr>
          <w:p w14:paraId="2DD2E9CC" w14:textId="17037DAB" w:rsidR="005F6F28" w:rsidRPr="00285244" w:rsidRDefault="005F6F28" w:rsidP="005F6F28">
            <w:pPr>
              <w:jc w:val="center"/>
              <w:rPr>
                <w:b/>
                <w:bCs/>
                <w:sz w:val="24"/>
                <w:szCs w:val="24"/>
              </w:rPr>
            </w:pPr>
            <w:r w:rsidRPr="00285244">
              <w:rPr>
                <w:b/>
                <w:bCs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2192" w:type="dxa"/>
          </w:tcPr>
          <w:p w14:paraId="0F5FF5C1" w14:textId="28492E74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 w:rsidRPr="005F6F28">
              <w:rPr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14:paraId="6F639AE4" w14:textId="151B0DC0" w:rsidR="005F6F28" w:rsidRPr="005F6F28" w:rsidRDefault="005F6F28" w:rsidP="005F6F28">
            <w:pPr>
              <w:jc w:val="center"/>
              <w:rPr>
                <w:sz w:val="24"/>
                <w:szCs w:val="24"/>
              </w:rPr>
            </w:pPr>
            <w:r w:rsidRPr="005F6F28">
              <w:rPr>
                <w:rFonts w:hint="eastAsia"/>
                <w:sz w:val="24"/>
                <w:szCs w:val="24"/>
              </w:rPr>
              <w:t>3</w:t>
            </w:r>
          </w:p>
        </w:tc>
      </w:tr>
    </w:tbl>
    <w:p w14:paraId="4EB8777A" w14:textId="77777777" w:rsidR="003F2DB4" w:rsidRDefault="003F2DB4">
      <w:pPr>
        <w:sectPr w:rsidR="003F2D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CD17B2" w14:textId="62B7204B" w:rsidR="00673437" w:rsidRPr="00F542BC" w:rsidRDefault="002C0885" w:rsidP="006734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3C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7343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82DF6">
        <w:rPr>
          <w:rFonts w:ascii="Times New Roman" w:hAnsi="Times New Roman" w:cs="Times New Roman"/>
          <w:sz w:val="24"/>
          <w:szCs w:val="24"/>
        </w:rPr>
        <w:t>:</w:t>
      </w:r>
      <w:r w:rsidR="00673437">
        <w:rPr>
          <w:rFonts w:ascii="Times New Roman" w:hAnsi="Times New Roman" w:cs="Times New Roman"/>
          <w:sz w:val="24"/>
          <w:szCs w:val="24"/>
        </w:rPr>
        <w:t xml:space="preserve"> </w:t>
      </w:r>
      <w:r w:rsidR="00673437" w:rsidRPr="00F542BC">
        <w:rPr>
          <w:rFonts w:ascii="Times New Roman" w:hAnsi="Times New Roman" w:cs="Times New Roman"/>
          <w:b/>
          <w:bCs/>
          <w:sz w:val="24"/>
          <w:szCs w:val="24"/>
        </w:rPr>
        <w:t>Average daily intake of food groups and nutrients by the participants at baseline and 12 week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924"/>
        <w:gridCol w:w="2126"/>
        <w:gridCol w:w="2126"/>
        <w:gridCol w:w="2127"/>
        <w:gridCol w:w="992"/>
      </w:tblGrid>
      <w:tr w:rsidR="00673437" w14:paraId="6C038086" w14:textId="77777777" w:rsidTr="00525C2C"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0F12D9DD" w14:textId="77777777" w:rsidR="00673437" w:rsidRDefault="00673437" w:rsidP="00525C2C">
            <w:pPr>
              <w:rPr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CB0BA" w14:textId="77777777" w:rsidR="00673437" w:rsidRPr="00F542BC" w:rsidRDefault="00673437" w:rsidP="00525C2C">
            <w:pPr>
              <w:jc w:val="center"/>
              <w:rPr>
                <w:b/>
                <w:bCs/>
                <w:sz w:val="24"/>
                <w:szCs w:val="24"/>
              </w:rPr>
            </w:pPr>
            <w:r w:rsidRPr="00F542BC">
              <w:rPr>
                <w:b/>
                <w:bCs/>
                <w:color w:val="000000"/>
                <w:sz w:val="24"/>
                <w:szCs w:val="24"/>
              </w:rPr>
              <w:t>Anthocyanin (n=76)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4A74F" w14:textId="77777777" w:rsidR="00673437" w:rsidRPr="00F542BC" w:rsidRDefault="00673437" w:rsidP="00525C2C">
            <w:pPr>
              <w:jc w:val="center"/>
              <w:rPr>
                <w:b/>
                <w:bCs/>
                <w:sz w:val="24"/>
                <w:szCs w:val="24"/>
              </w:rPr>
            </w:pPr>
            <w:r w:rsidRPr="00F542BC">
              <w:rPr>
                <w:b/>
                <w:bCs/>
                <w:color w:val="000000"/>
                <w:sz w:val="24"/>
                <w:szCs w:val="24"/>
              </w:rPr>
              <w:t>Placebo (n=6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A3766F" w14:textId="77777777" w:rsidR="00673437" w:rsidRPr="00F542BC" w:rsidRDefault="00673437" w:rsidP="00525C2C">
            <w:pPr>
              <w:jc w:val="center"/>
              <w:rPr>
                <w:b/>
                <w:bCs/>
                <w:sz w:val="24"/>
                <w:szCs w:val="24"/>
              </w:rPr>
            </w:pPr>
            <w:r w:rsidRPr="00F542BC">
              <w:rPr>
                <w:rFonts w:eastAsia="等线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F542BC">
              <w:rPr>
                <w:rFonts w:eastAsia="等线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673437" w14:paraId="70DE648A" w14:textId="77777777" w:rsidTr="00525C2C"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5D668CCA" w14:textId="77777777" w:rsidR="00673437" w:rsidRDefault="00673437" w:rsidP="00525C2C">
            <w:pPr>
              <w:rPr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401D1" w14:textId="77777777" w:rsidR="00673437" w:rsidRPr="00F542BC" w:rsidRDefault="00673437" w:rsidP="00525C2C">
            <w:pPr>
              <w:jc w:val="center"/>
              <w:rPr>
                <w:b/>
                <w:bCs/>
                <w:sz w:val="24"/>
                <w:szCs w:val="24"/>
              </w:rPr>
            </w:pPr>
            <w:r w:rsidRPr="00F542BC">
              <w:rPr>
                <w:rFonts w:eastAsia="等线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67FFF" w14:textId="77777777" w:rsidR="00673437" w:rsidRPr="00F542BC" w:rsidRDefault="00673437" w:rsidP="00525C2C">
            <w:pPr>
              <w:jc w:val="center"/>
              <w:rPr>
                <w:b/>
                <w:bCs/>
                <w:sz w:val="24"/>
                <w:szCs w:val="24"/>
              </w:rPr>
            </w:pPr>
            <w:r w:rsidRPr="00F542BC">
              <w:rPr>
                <w:rFonts w:eastAsia="等线"/>
                <w:b/>
                <w:bCs/>
                <w:color w:val="000000"/>
                <w:sz w:val="24"/>
                <w:szCs w:val="24"/>
              </w:rPr>
              <w:t>12 week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94802" w14:textId="77777777" w:rsidR="00673437" w:rsidRPr="00F542BC" w:rsidRDefault="00673437" w:rsidP="00525C2C">
            <w:pPr>
              <w:jc w:val="center"/>
              <w:rPr>
                <w:b/>
                <w:bCs/>
                <w:sz w:val="24"/>
                <w:szCs w:val="24"/>
              </w:rPr>
            </w:pPr>
            <w:r w:rsidRPr="00F542BC">
              <w:rPr>
                <w:rFonts w:eastAsia="等线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C3D8F" w14:textId="77777777" w:rsidR="00673437" w:rsidRPr="00F542BC" w:rsidRDefault="00673437" w:rsidP="00525C2C">
            <w:pPr>
              <w:jc w:val="center"/>
              <w:rPr>
                <w:b/>
                <w:bCs/>
                <w:sz w:val="24"/>
                <w:szCs w:val="24"/>
              </w:rPr>
            </w:pPr>
            <w:r w:rsidRPr="00F542BC">
              <w:rPr>
                <w:rFonts w:eastAsia="等线"/>
                <w:b/>
                <w:bCs/>
                <w:color w:val="000000"/>
                <w:sz w:val="24"/>
                <w:szCs w:val="24"/>
              </w:rPr>
              <w:t>12 weeks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39C25FB5" w14:textId="77777777" w:rsidR="00673437" w:rsidRDefault="00673437" w:rsidP="00525C2C">
            <w:pPr>
              <w:rPr>
                <w:sz w:val="24"/>
                <w:szCs w:val="24"/>
              </w:rPr>
            </w:pPr>
          </w:p>
        </w:tc>
      </w:tr>
      <w:tr w:rsidR="00673437" w14:paraId="5D9DD163" w14:textId="77777777" w:rsidTr="00525C2C">
        <w:tc>
          <w:tcPr>
            <w:tcW w:w="11619" w:type="dxa"/>
            <w:gridSpan w:val="6"/>
            <w:tcBorders>
              <w:top w:val="single" w:sz="4" w:space="0" w:color="auto"/>
            </w:tcBorders>
          </w:tcPr>
          <w:p w14:paraId="1EC3EE68" w14:textId="77777777" w:rsidR="00673437" w:rsidRPr="007E01E1" w:rsidRDefault="00673437" w:rsidP="00525C2C">
            <w:pPr>
              <w:rPr>
                <w:b/>
                <w:bCs/>
                <w:sz w:val="24"/>
                <w:szCs w:val="24"/>
              </w:rPr>
            </w:pPr>
            <w:r w:rsidRPr="007E01E1">
              <w:rPr>
                <w:b/>
                <w:bCs/>
                <w:sz w:val="24"/>
                <w:szCs w:val="24"/>
              </w:rPr>
              <w:t>Food groups (g/d)</w:t>
            </w:r>
          </w:p>
        </w:tc>
      </w:tr>
      <w:tr w:rsidR="00673437" w14:paraId="5DB7B336" w14:textId="77777777" w:rsidTr="00525C2C">
        <w:tc>
          <w:tcPr>
            <w:tcW w:w="2324" w:type="dxa"/>
            <w:shd w:val="clear" w:color="auto" w:fill="auto"/>
            <w:vAlign w:val="center"/>
          </w:tcPr>
          <w:p w14:paraId="0A76B95B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Grain, Cereal Bread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07B18B3D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372.31±214.7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3758F5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384.67±200.2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35C98E2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386.14±161.4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261BC78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352.21±151.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87FB12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0.201</w:t>
            </w:r>
          </w:p>
        </w:tc>
      </w:tr>
      <w:tr w:rsidR="00673437" w14:paraId="00ABBA9F" w14:textId="77777777" w:rsidTr="00525C2C">
        <w:tc>
          <w:tcPr>
            <w:tcW w:w="2324" w:type="dxa"/>
            <w:shd w:val="clear" w:color="auto" w:fill="auto"/>
            <w:vAlign w:val="center"/>
          </w:tcPr>
          <w:p w14:paraId="6B62F801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sz w:val="24"/>
                <w:szCs w:val="24"/>
              </w:rPr>
              <w:t>Poultry, Meat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4ED132F3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sz w:val="24"/>
                <w:szCs w:val="24"/>
              </w:rPr>
              <w:t>99.56±66.6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A9C8665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sz w:val="24"/>
                <w:szCs w:val="24"/>
              </w:rPr>
              <w:t>110.82±55.3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DC9CAA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sz w:val="24"/>
                <w:szCs w:val="24"/>
              </w:rPr>
              <w:t>113.9±81.1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7732D01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sz w:val="24"/>
                <w:szCs w:val="24"/>
              </w:rPr>
              <w:t>100.39±46.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9253F5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sz w:val="24"/>
                <w:szCs w:val="24"/>
              </w:rPr>
              <w:t>0.072</w:t>
            </w:r>
          </w:p>
        </w:tc>
      </w:tr>
      <w:tr w:rsidR="00673437" w14:paraId="3FBF4024" w14:textId="77777777" w:rsidTr="00525C2C">
        <w:tc>
          <w:tcPr>
            <w:tcW w:w="2324" w:type="dxa"/>
            <w:shd w:val="clear" w:color="auto" w:fill="auto"/>
            <w:vAlign w:val="center"/>
          </w:tcPr>
          <w:p w14:paraId="5723065B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Fish, Shrimps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75B7AB6C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68.96±67.5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3835CA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56.18±57.4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1743B0E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67.9±67.3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30A7C86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65.89±57.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5804DD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0.419</w:t>
            </w:r>
          </w:p>
        </w:tc>
      </w:tr>
      <w:tr w:rsidR="00673437" w14:paraId="3A106A2B" w14:textId="77777777" w:rsidTr="00525C2C">
        <w:tc>
          <w:tcPr>
            <w:tcW w:w="2324" w:type="dxa"/>
            <w:shd w:val="clear" w:color="auto" w:fill="auto"/>
            <w:vAlign w:val="center"/>
          </w:tcPr>
          <w:p w14:paraId="270C8537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Eggs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265F442E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8.72±24.7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C77134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23.24±28.5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14E9F3A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7.78±19.4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03F248D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28.93±28.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69FCB4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0.202</w:t>
            </w:r>
          </w:p>
        </w:tc>
      </w:tr>
      <w:tr w:rsidR="00673437" w14:paraId="0A1BD106" w14:textId="77777777" w:rsidTr="00525C2C">
        <w:tc>
          <w:tcPr>
            <w:tcW w:w="2324" w:type="dxa"/>
            <w:shd w:val="clear" w:color="auto" w:fill="auto"/>
            <w:vAlign w:val="center"/>
          </w:tcPr>
          <w:p w14:paraId="22C5D93A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Milk products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1B2B453D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70.44±106.4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60BED5B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75.67±96.4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9D9EBD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62.53±92.0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3DF9AF8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75.98±121.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48DB8F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0.67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 w:rsidR="00673437" w14:paraId="70CA1EE5" w14:textId="77777777" w:rsidTr="00525C2C">
        <w:tc>
          <w:tcPr>
            <w:tcW w:w="2324" w:type="dxa"/>
            <w:shd w:val="clear" w:color="auto" w:fill="auto"/>
            <w:vAlign w:val="center"/>
          </w:tcPr>
          <w:p w14:paraId="682E7F03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Soy products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5ACB79E5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5.49±13.2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B101DEF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0.15±24.0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4592833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7.39±29.5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B680638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8.84±54.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C35614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0.666</w:t>
            </w:r>
          </w:p>
        </w:tc>
      </w:tr>
      <w:tr w:rsidR="00673437" w14:paraId="67502D6F" w14:textId="77777777" w:rsidTr="00525C2C">
        <w:tc>
          <w:tcPr>
            <w:tcW w:w="2324" w:type="dxa"/>
            <w:shd w:val="clear" w:color="auto" w:fill="auto"/>
            <w:vAlign w:val="center"/>
          </w:tcPr>
          <w:p w14:paraId="15102B09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Vegetables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284FA4DB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318.46±206.3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741BF6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297.66±189.6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B615AE7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336.71±203.5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0E8FBAD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308.44±169.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0BF8AE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0.832</w:t>
            </w:r>
          </w:p>
        </w:tc>
      </w:tr>
      <w:tr w:rsidR="00673437" w14:paraId="20BA307C" w14:textId="77777777" w:rsidTr="00525C2C">
        <w:tc>
          <w:tcPr>
            <w:tcW w:w="2324" w:type="dxa"/>
            <w:shd w:val="clear" w:color="auto" w:fill="auto"/>
            <w:vAlign w:val="center"/>
          </w:tcPr>
          <w:p w14:paraId="09EBEFD7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Fruits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3B5CCFE4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88.45±180.4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A02DEC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91.18±87.1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0EBD9C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90.99±124.2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E8CBB59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95.56±117.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FC2F94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0.948</w:t>
            </w:r>
          </w:p>
        </w:tc>
      </w:tr>
      <w:tr w:rsidR="00673437" w14:paraId="16908785" w14:textId="77777777" w:rsidTr="00525C2C">
        <w:tc>
          <w:tcPr>
            <w:tcW w:w="11619" w:type="dxa"/>
            <w:gridSpan w:val="6"/>
          </w:tcPr>
          <w:p w14:paraId="21E2D84B" w14:textId="77777777" w:rsidR="00673437" w:rsidRPr="007E01E1" w:rsidRDefault="00673437" w:rsidP="00525C2C">
            <w:pPr>
              <w:rPr>
                <w:b/>
                <w:bCs/>
                <w:sz w:val="24"/>
                <w:szCs w:val="24"/>
              </w:rPr>
            </w:pPr>
            <w:r w:rsidRPr="007E01E1">
              <w:rPr>
                <w:b/>
                <w:bCs/>
                <w:sz w:val="24"/>
                <w:szCs w:val="24"/>
              </w:rPr>
              <w:t>Nutrients</w:t>
            </w:r>
          </w:p>
        </w:tc>
      </w:tr>
      <w:tr w:rsidR="00673437" w14:paraId="4710CB2E" w14:textId="77777777" w:rsidTr="00525C2C">
        <w:tc>
          <w:tcPr>
            <w:tcW w:w="2324" w:type="dxa"/>
            <w:shd w:val="clear" w:color="auto" w:fill="auto"/>
            <w:vAlign w:val="center"/>
          </w:tcPr>
          <w:p w14:paraId="41ABBDBA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Energy (kcal/d)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749A5C30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753.46±707.5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0CF928C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764.53±595.6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6360178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794.95±702.2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0E30EB1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754.21±643.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B77BB0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0.704</w:t>
            </w:r>
          </w:p>
        </w:tc>
      </w:tr>
      <w:tr w:rsidR="00673437" w14:paraId="5778DE1A" w14:textId="77777777" w:rsidTr="00525C2C">
        <w:tc>
          <w:tcPr>
            <w:tcW w:w="2324" w:type="dxa"/>
            <w:shd w:val="clear" w:color="auto" w:fill="auto"/>
            <w:vAlign w:val="center"/>
          </w:tcPr>
          <w:p w14:paraId="6A4F7F0C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Protein (g/d)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06C9D950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06.93±46.9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8A27F66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10.95±44.7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CFE1B68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13.43±51.9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B6E5D32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11.86±49.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F9F6AA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0.59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 w:rsidR="00673437" w14:paraId="2A2BAC88" w14:textId="77777777" w:rsidTr="00525C2C">
        <w:tc>
          <w:tcPr>
            <w:tcW w:w="2324" w:type="dxa"/>
            <w:shd w:val="clear" w:color="auto" w:fill="auto"/>
            <w:vAlign w:val="center"/>
          </w:tcPr>
          <w:p w14:paraId="52ED7F82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Carbohydrate (g/d)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7C4185ED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271.02±137.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BBBDEB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277.95±120.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71E511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279.06±109.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D6DB165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262.54±99.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3B189A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0.312</w:t>
            </w:r>
          </w:p>
        </w:tc>
      </w:tr>
      <w:tr w:rsidR="00673437" w14:paraId="2EF702DE" w14:textId="77777777" w:rsidTr="00525C2C">
        <w:tc>
          <w:tcPr>
            <w:tcW w:w="2324" w:type="dxa"/>
            <w:shd w:val="clear" w:color="auto" w:fill="auto"/>
            <w:vAlign w:val="center"/>
          </w:tcPr>
          <w:p w14:paraId="6886960D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Fat (g/d)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0E3756DA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51.79±29.3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C0BB2C6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54.61±34.0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D63E01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50.74±27.1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11591BE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58.79±39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84F6A5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0.466</w:t>
            </w:r>
          </w:p>
        </w:tc>
      </w:tr>
      <w:tr w:rsidR="00673437" w14:paraId="2EC4BD48" w14:textId="77777777" w:rsidTr="00525C2C">
        <w:tc>
          <w:tcPr>
            <w:tcW w:w="2324" w:type="dxa"/>
            <w:shd w:val="clear" w:color="auto" w:fill="auto"/>
            <w:vAlign w:val="center"/>
          </w:tcPr>
          <w:p w14:paraId="5535B9D7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Cholesterol (mg/d)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092759FB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271.02±137.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5B3A2BD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277.95±120.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776FB1D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279.06±109.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A8C41D4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262.54±99.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C647FF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0.477</w:t>
            </w:r>
          </w:p>
        </w:tc>
      </w:tr>
      <w:tr w:rsidR="00673437" w14:paraId="4E0F2271" w14:textId="77777777" w:rsidTr="00525C2C">
        <w:tc>
          <w:tcPr>
            <w:tcW w:w="2324" w:type="dxa"/>
            <w:shd w:val="clear" w:color="auto" w:fill="auto"/>
            <w:vAlign w:val="center"/>
          </w:tcPr>
          <w:p w14:paraId="4C9E3D1D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Vitamin A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  <w:r w:rsidRPr="002B3C08">
              <w:rPr>
                <w:color w:val="000000"/>
                <w:sz w:val="24"/>
                <w:szCs w:val="24"/>
              </w:rPr>
              <w:t>(IU/d)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6D9B56BA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502.96±342.2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B5B0B90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493.91±252.2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ED78606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522.49±277.4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D3D97FA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521.94±238.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FC3F25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0.874</w:t>
            </w:r>
          </w:p>
        </w:tc>
      </w:tr>
      <w:tr w:rsidR="00673437" w14:paraId="12933526" w14:textId="77777777" w:rsidTr="00525C2C">
        <w:tc>
          <w:tcPr>
            <w:tcW w:w="2324" w:type="dxa"/>
            <w:shd w:val="clear" w:color="auto" w:fill="auto"/>
            <w:vAlign w:val="center"/>
          </w:tcPr>
          <w:p w14:paraId="35A92523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Vitamin E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2B3C08">
              <w:rPr>
                <w:color w:val="000000"/>
                <w:sz w:val="24"/>
                <w:szCs w:val="24"/>
              </w:rPr>
              <w:t>(mg/d)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3502929F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20.35±26.5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BFAE9C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9.97±13.3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9A7023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21±19.7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1CCC3E8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22.32±19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848946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0.695</w:t>
            </w:r>
          </w:p>
        </w:tc>
      </w:tr>
      <w:tr w:rsidR="00673437" w14:paraId="3BD5766D" w14:textId="77777777" w:rsidTr="00525C2C">
        <w:tc>
          <w:tcPr>
            <w:tcW w:w="2324" w:type="dxa"/>
            <w:shd w:val="clear" w:color="auto" w:fill="auto"/>
            <w:vAlign w:val="center"/>
          </w:tcPr>
          <w:p w14:paraId="346AA9CE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Vitamin C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2B3C08">
              <w:rPr>
                <w:color w:val="000000"/>
                <w:sz w:val="24"/>
                <w:szCs w:val="24"/>
              </w:rPr>
              <w:t>(mg/d)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7B0103BF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59.98±39.7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F9B443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56.31±34.2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85748A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63.34±37.4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8D491E6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58.39±31.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EDEE22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0.843</w:t>
            </w:r>
          </w:p>
        </w:tc>
      </w:tr>
      <w:tr w:rsidR="00673437" w14:paraId="44BB2FE4" w14:textId="77777777" w:rsidTr="00525C2C">
        <w:tc>
          <w:tcPr>
            <w:tcW w:w="2324" w:type="dxa"/>
            <w:shd w:val="clear" w:color="auto" w:fill="auto"/>
            <w:vAlign w:val="center"/>
          </w:tcPr>
          <w:p w14:paraId="072D18E8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Fiber (g/d)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68211F92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6.22±11.1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C51315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5.73±6.2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79EDCF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6.94±8.8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8A50E97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16.65±8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2DA260" w14:textId="77777777" w:rsidR="00673437" w:rsidRDefault="00673437" w:rsidP="00525C2C">
            <w:pPr>
              <w:rPr>
                <w:sz w:val="24"/>
                <w:szCs w:val="24"/>
              </w:rPr>
            </w:pPr>
            <w:r w:rsidRPr="002B3C08">
              <w:rPr>
                <w:color w:val="000000"/>
                <w:sz w:val="24"/>
                <w:szCs w:val="24"/>
              </w:rPr>
              <w:t>0.907</w:t>
            </w:r>
          </w:p>
        </w:tc>
      </w:tr>
      <w:tr w:rsidR="00673437" w14:paraId="637339BC" w14:textId="77777777" w:rsidTr="00525C2C">
        <w:tc>
          <w:tcPr>
            <w:tcW w:w="2324" w:type="dxa"/>
            <w:shd w:val="clear" w:color="auto" w:fill="auto"/>
            <w:vAlign w:val="center"/>
          </w:tcPr>
          <w:p w14:paraId="5C2910C6" w14:textId="77777777" w:rsidR="00673437" w:rsidRPr="002B3C08" w:rsidRDefault="00673437" w:rsidP="00525C2C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nthocyanins (mg/d)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2E7558B1" w14:textId="77777777" w:rsidR="00673437" w:rsidRPr="002B3C08" w:rsidRDefault="00673437" w:rsidP="00525C2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06</w:t>
            </w:r>
            <w:r w:rsidRPr="002B3C08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6.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6D85331" w14:textId="77777777" w:rsidR="00673437" w:rsidRPr="002B3C08" w:rsidRDefault="00673437" w:rsidP="00525C2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91</w:t>
            </w:r>
            <w:r w:rsidRPr="002B3C08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3.6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FC774A" w14:textId="77777777" w:rsidR="00673437" w:rsidRPr="002B3C08" w:rsidRDefault="00673437" w:rsidP="00525C2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53</w:t>
            </w:r>
            <w:r w:rsidRPr="002B3C08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5.1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779085B" w14:textId="77777777" w:rsidR="00673437" w:rsidRPr="002B3C08" w:rsidRDefault="00673437" w:rsidP="00525C2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99</w:t>
            </w:r>
            <w:r w:rsidRPr="002B3C08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4.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4266EB" w14:textId="77777777" w:rsidR="00673437" w:rsidRPr="002B3C08" w:rsidRDefault="00673437" w:rsidP="00525C2C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697</w:t>
            </w:r>
          </w:p>
        </w:tc>
      </w:tr>
    </w:tbl>
    <w:p w14:paraId="3DEB5991" w14:textId="786A1EDB" w:rsidR="00673437" w:rsidRDefault="00673437" w:rsidP="00673437">
      <w:pPr>
        <w:rPr>
          <w:rFonts w:ascii="Times New Roman" w:hAnsi="Times New Roman" w:cs="Times New Roman"/>
          <w:szCs w:val="21"/>
        </w:rPr>
      </w:pPr>
      <w:bookmarkStart w:id="2" w:name="_Hlk37919528"/>
      <w:r w:rsidRPr="007565C7">
        <w:rPr>
          <w:rFonts w:ascii="Times New Roman" w:hAnsi="Times New Roman" w:cs="Times New Roman"/>
          <w:szCs w:val="21"/>
        </w:rPr>
        <w:t>Data are analyzed using the per-protocol data set and are presented as mean ±standard deviation</w:t>
      </w:r>
      <w:r>
        <w:rPr>
          <w:rFonts w:ascii="Times New Roman" w:hAnsi="Times New Roman" w:cs="Times New Roman"/>
          <w:szCs w:val="21"/>
        </w:rPr>
        <w:t>.</w:t>
      </w:r>
      <w:bookmarkEnd w:id="2"/>
      <w:r w:rsidR="00312AAD">
        <w:rPr>
          <w:rFonts w:ascii="Times New Roman" w:hAnsi="Times New Roman" w:cs="Times New Roman" w:hint="eastAsia"/>
          <w:szCs w:val="21"/>
        </w:rPr>
        <w:t xml:space="preserve"> </w:t>
      </w:r>
      <w:r w:rsidRPr="002B3C08">
        <w:rPr>
          <w:rFonts w:ascii="Times New Roman" w:hAnsi="Times New Roman" w:cs="Times New Roman"/>
          <w:szCs w:val="21"/>
        </w:rPr>
        <w:t xml:space="preserve">Food groups and nutrients were calculated based on 3-day dietary records at baseline and at 12 weeks. </w:t>
      </w:r>
      <w:r w:rsidRPr="00105856">
        <w:rPr>
          <w:rFonts w:ascii="Times New Roman" w:hAnsi="Times New Roman" w:cs="Times New Roman"/>
          <w:szCs w:val="21"/>
        </w:rPr>
        <w:t>The anthocyanins only represent the subjects’ daily dietary intake, it does not include the supplemental anthocyanin dose provided.</w:t>
      </w:r>
    </w:p>
    <w:p w14:paraId="55EBF63F" w14:textId="1A2EBA9C" w:rsidR="00312AAD" w:rsidRPr="00312AAD" w:rsidRDefault="00673437" w:rsidP="00312AAD">
      <w:pPr>
        <w:rPr>
          <w:rFonts w:ascii="Times New Roman" w:hAnsi="Times New Roman" w:cs="Times New Roman"/>
          <w:szCs w:val="21"/>
        </w:rPr>
      </w:pPr>
      <w:r w:rsidRPr="00676F73">
        <w:rPr>
          <w:rFonts w:ascii="Times New Roman" w:hAnsi="Times New Roman" w:cs="Times New Roman"/>
          <w:i/>
          <w:iCs/>
          <w:szCs w:val="21"/>
        </w:rPr>
        <w:t>P</w:t>
      </w:r>
      <w:r w:rsidRPr="002B3C08">
        <w:rPr>
          <w:rFonts w:ascii="Times New Roman" w:hAnsi="Times New Roman" w:cs="Times New Roman"/>
          <w:szCs w:val="21"/>
        </w:rPr>
        <w:t xml:space="preserve"> value</w:t>
      </w:r>
      <w:r>
        <w:rPr>
          <w:rFonts w:ascii="Times New Roman" w:hAnsi="Times New Roman" w:cs="Times New Roman"/>
          <w:szCs w:val="21"/>
        </w:rPr>
        <w:t xml:space="preserve"> </w:t>
      </w:r>
      <w:r w:rsidRPr="002B3C08">
        <w:rPr>
          <w:rFonts w:ascii="Times New Roman" w:hAnsi="Times New Roman" w:cs="Times New Roman"/>
          <w:szCs w:val="21"/>
        </w:rPr>
        <w:t>w</w:t>
      </w:r>
      <w:r>
        <w:rPr>
          <w:rFonts w:ascii="Times New Roman" w:hAnsi="Times New Roman" w:cs="Times New Roman"/>
          <w:szCs w:val="21"/>
        </w:rPr>
        <w:t>as for</w:t>
      </w:r>
      <w:r w:rsidRPr="002B3C08">
        <w:rPr>
          <w:rFonts w:ascii="Times New Roman" w:hAnsi="Times New Roman" w:cs="Times New Roman"/>
          <w:szCs w:val="21"/>
        </w:rPr>
        <w:t xml:space="preserve"> the comparisons of changes between the anthocyanins and placebo groups by</w:t>
      </w:r>
      <w:r w:rsidRPr="005814C2">
        <w:t xml:space="preserve"> </w:t>
      </w:r>
      <w:r w:rsidRPr="005814C2">
        <w:rPr>
          <w:rFonts w:ascii="Times New Roman" w:hAnsi="Times New Roman" w:cs="Times New Roman"/>
          <w:szCs w:val="21"/>
        </w:rPr>
        <w:t xml:space="preserve">independent Student’s </w:t>
      </w:r>
      <w:r w:rsidRPr="005814C2">
        <w:rPr>
          <w:rFonts w:ascii="Times New Roman" w:hAnsi="Times New Roman" w:cs="Times New Roman"/>
          <w:i/>
          <w:iCs/>
          <w:szCs w:val="21"/>
        </w:rPr>
        <w:t>t</w:t>
      </w:r>
      <w:r>
        <w:rPr>
          <w:rFonts w:ascii="Times New Roman" w:hAnsi="Times New Roman" w:cs="Times New Roman"/>
          <w:szCs w:val="21"/>
        </w:rPr>
        <w:t>-</w:t>
      </w:r>
      <w:r w:rsidRPr="005814C2">
        <w:rPr>
          <w:rFonts w:ascii="Times New Roman" w:hAnsi="Times New Roman" w:cs="Times New Roman"/>
          <w:szCs w:val="21"/>
        </w:rPr>
        <w:t>test</w:t>
      </w:r>
      <w:r>
        <w:rPr>
          <w:rFonts w:ascii="Times New Roman" w:hAnsi="Times New Roman" w:cs="Times New Roman"/>
          <w:szCs w:val="21"/>
        </w:rPr>
        <w:t>.</w:t>
      </w:r>
    </w:p>
    <w:p w14:paraId="3C8C446F" w14:textId="265ED702" w:rsidR="00312AAD" w:rsidRPr="00A755A3" w:rsidRDefault="002C0885" w:rsidP="00312AAD">
      <w:r w:rsidRPr="002B3C0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12AA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82DF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12AAD">
        <w:rPr>
          <w:rFonts w:ascii="Times New Roman" w:hAnsi="Times New Roman" w:cs="Times New Roman"/>
          <w:b/>
          <w:bCs/>
          <w:sz w:val="24"/>
          <w:szCs w:val="24"/>
        </w:rPr>
        <w:t xml:space="preserve"> Changes in adiponectin and glucolipid metabolic markers after 12-week intervention in subjects with newly diagnosed diabetes</w:t>
      </w:r>
    </w:p>
    <w:tbl>
      <w:tblPr>
        <w:tblW w:w="137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1842"/>
        <w:gridCol w:w="1701"/>
        <w:gridCol w:w="1843"/>
        <w:gridCol w:w="2410"/>
        <w:gridCol w:w="992"/>
      </w:tblGrid>
      <w:tr w:rsidR="00312AAD" w:rsidRPr="00BE51C6" w14:paraId="2A55AD87" w14:textId="77777777" w:rsidTr="008F724D">
        <w:trPr>
          <w:trHeight w:val="343"/>
        </w:trPr>
        <w:tc>
          <w:tcPr>
            <w:tcW w:w="29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3691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51E9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nthocyanins(n=36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2D95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lacebo(n=26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BA72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et change</w:t>
            </w:r>
          </w:p>
          <w:p w14:paraId="47517112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8839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 t-test</w:t>
            </w:r>
          </w:p>
        </w:tc>
      </w:tr>
      <w:tr w:rsidR="00312AAD" w:rsidRPr="00BE51C6" w14:paraId="06D56AB1" w14:textId="77777777" w:rsidTr="008F724D">
        <w:trPr>
          <w:trHeight w:val="310"/>
        </w:trPr>
        <w:tc>
          <w:tcPr>
            <w:tcW w:w="29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EEDE13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440F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aseli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E665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2 week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5661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AF18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2 weeks</w:t>
            </w:r>
          </w:p>
        </w:tc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1FD5E8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5DE2E0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312AAD" w:rsidRPr="00BE51C6" w14:paraId="2B632F96" w14:textId="77777777" w:rsidTr="008F724D">
        <w:trPr>
          <w:trHeight w:val="310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6ACE6F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iponectin (ug/mL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7E52C3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sz w:val="24"/>
                <w:szCs w:val="24"/>
              </w:rPr>
              <w:t>5.72±1.6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39E5E6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sz w:val="24"/>
                <w:szCs w:val="24"/>
              </w:rPr>
              <w:t>5.71±1.6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3560F9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sz w:val="24"/>
                <w:szCs w:val="24"/>
              </w:rPr>
              <w:t>5.79±1.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D6280A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sz w:val="24"/>
                <w:szCs w:val="24"/>
              </w:rPr>
              <w:t>5.31±1.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CB03F1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6(0.03, 09) </w:t>
            </w:r>
            <w:r w:rsidRPr="00BE51C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62F523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38</w:t>
            </w:r>
          </w:p>
        </w:tc>
      </w:tr>
      <w:tr w:rsidR="00312AAD" w:rsidRPr="00BE51C6" w14:paraId="2F0B3C4A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bottom"/>
          </w:tcPr>
          <w:p w14:paraId="17254850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lucose metabolis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C53EF18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B0830E2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47F450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749353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E44D76D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096F9A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12AAD" w:rsidRPr="00BE51C6" w14:paraId="29E33EF7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D14B873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moglobin A1c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F4FE3F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2±0.5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CABB5D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5±0.41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8297A8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45±0.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00DCB3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2±0.55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1FA29B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2 (-0.32, 0.0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ADFD82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4</w:t>
            </w:r>
          </w:p>
        </w:tc>
      </w:tr>
      <w:tr w:rsidR="00312AAD" w:rsidRPr="00BE51C6" w14:paraId="26269E6B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DF3624D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sting glucose (mmol/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0ECBE9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68±0.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B17C5D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42±0.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FCEA00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1±0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AA099E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75±0.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3FE9E8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5 (-1, -0.04) 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FD5EB2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5</w:t>
            </w:r>
          </w:p>
        </w:tc>
      </w:tr>
      <w:tr w:rsidR="00312AAD" w:rsidRPr="00BE51C6" w14:paraId="418D376F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2983AD9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h glucose (mmol/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1677B8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29±3.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FB7C01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07±2.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D0E1A4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2±3.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6D4204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41±3.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8A93CE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3 (-2.21, 1.3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552585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</w:t>
            </w:r>
          </w:p>
        </w:tc>
      </w:tr>
      <w:tr w:rsidR="00312AAD" w:rsidRPr="00BE51C6" w14:paraId="56A4D13B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194682D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sting insulin (μU/m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6D71CC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86±7.2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B364B8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16±5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2BB6DE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23±6.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133C30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98±8.2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F8D999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92 (-4.64, 0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C0AC76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3</w:t>
            </w:r>
          </w:p>
        </w:tc>
      </w:tr>
      <w:tr w:rsidR="00312AAD" w:rsidRPr="00BE51C6" w14:paraId="546BC326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BFB9E47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h insulin (μU/m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F3B51A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6.31±70.8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777FD5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8.64±55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7002F7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53±68.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2EAFD9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6.88±96.78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1CE3D0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0.76 (-52, 10.4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5C5D15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8</w:t>
            </w:r>
          </w:p>
        </w:tc>
      </w:tr>
      <w:tr w:rsidR="00312AAD" w:rsidRPr="00BE51C6" w14:paraId="6EED5C3F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52A5E73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sting C-peptide (ng/m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762CDC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5±1.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A3A78D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7±0.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5F8578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4±1.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901DBE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3±1.0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D1D100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1 (-0.61, 0.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4BB1B6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4</w:t>
            </w:r>
          </w:p>
        </w:tc>
      </w:tr>
      <w:tr w:rsidR="00312AAD" w:rsidRPr="00BE51C6" w14:paraId="53A095BE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2F8C184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h C-peptide (ng/m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24BCB2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41±3.9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67C709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58±2.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4BA452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34±4.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EBC7E4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66±4.33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60311A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84 (-2.23, 0.5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48598F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5</w:t>
            </w:r>
          </w:p>
        </w:tc>
      </w:tr>
      <w:tr w:rsidR="00312AAD" w:rsidRPr="00BE51C6" w14:paraId="0FAA14E7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29D8F36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 Gluco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8BE7C2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.94±6.3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46A87C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.56±6.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BA80EE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.44±5.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F0EE6D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.73±4.5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F77569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52 (-5.08, 2.0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5FFE43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2</w:t>
            </w:r>
          </w:p>
        </w:tc>
      </w:tr>
      <w:tr w:rsidR="00312AAD" w:rsidRPr="00BE51C6" w14:paraId="10952CC6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AF09D1D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 Insul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C8280B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8.37±135.5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B504E9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1.21±96.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8A5375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0.94±121.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B09029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8.82±161.57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975ADE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41.73 (-97.84, 14.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85FF04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1</w:t>
            </w:r>
          </w:p>
        </w:tc>
      </w:tr>
      <w:tr w:rsidR="00312AAD" w:rsidRPr="00BE51C6" w14:paraId="088D5CF2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5E3661F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 C-peptid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D183F6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.06±7.8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C03FE5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.1±5.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6011A0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18±8.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91145F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65±8.73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C753E9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.03 (-4.83, 0.7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EACB7D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3</w:t>
            </w:r>
          </w:p>
        </w:tc>
      </w:tr>
      <w:tr w:rsidR="00312AAD" w:rsidRPr="00BE51C6" w14:paraId="2CC817FC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23374ED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1966BC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6±2.4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8734CF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±1.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019C14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9±2.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CD6B8E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8±2.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A3FA95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5 (-1.75, 0.2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D0F15C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</w:t>
            </w:r>
          </w:p>
        </w:tc>
      </w:tr>
      <w:tr w:rsidR="00312AAD" w:rsidRPr="00BE51C6" w14:paraId="0F61D011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34CF5EB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MA-β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82E3E8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.72±41.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6E0336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.54±45.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7E16D8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.46±33.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3F2959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.1±47.2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21FCBE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6 (-15.99, 20.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E9F4D1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2</w:t>
            </w:r>
          </w:p>
        </w:tc>
      </w:tr>
      <w:tr w:rsidR="00312AAD" w:rsidRPr="00BE51C6" w14:paraId="7A7365E1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</w:tcPr>
          <w:p w14:paraId="3677E35C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ipid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05A0954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924AB3E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CA2730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4E4916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2569301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52682D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12AAD" w:rsidRPr="00BE51C6" w14:paraId="3C307B8E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8185948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 cholesterol (mmol/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25F267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2"/>
              </w:rPr>
              <w:t>6.21±1.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D12BB0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2±1.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85E9B5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4±1.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63BEBE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44±1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992769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7(-1.16,0.2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89BD50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6</w:t>
            </w:r>
          </w:p>
        </w:tc>
      </w:tr>
      <w:tr w:rsidR="00312AAD" w:rsidRPr="00BE51C6" w14:paraId="1FB90C6E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B00DA18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iglycerides (mmol/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BB8696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2"/>
              </w:rPr>
              <w:t>1.77±1.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270759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9±0.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51DFE2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2±1.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06D949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2±2.3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CAACD9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59(-1.53,0.3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55C6D1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1</w:t>
            </w:r>
          </w:p>
        </w:tc>
      </w:tr>
      <w:tr w:rsidR="00312AAD" w:rsidRPr="00BE51C6" w14:paraId="4FBD90AD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91E9CE6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DL cholesterol (mmol/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75DB3A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2"/>
              </w:rPr>
              <w:t>1.48±0.3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681856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8±0.36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7A7408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5±0.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C23A1D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±0.37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3C30E5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(-0.15,0.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2C8A2C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7</w:t>
            </w:r>
          </w:p>
        </w:tc>
      </w:tr>
      <w:tr w:rsidR="00312AAD" w:rsidRPr="00BE51C6" w14:paraId="7B1C109D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6641CC2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DL cholesterol (mmol/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B00522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2"/>
              </w:rPr>
              <w:t>3.39±0.9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C1CE35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9±0.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108D77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5±1.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0FC947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6±1.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A9615D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3(-0.64,0.1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090BF2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5</w:t>
            </w:r>
          </w:p>
        </w:tc>
      </w:tr>
      <w:tr w:rsidR="00312AAD" w:rsidRPr="00BE51C6" w14:paraId="4EB18976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EB63EBB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o A-1 (g/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919B1F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2"/>
              </w:rPr>
              <w:t>1.65±0.3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F8D298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±0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B4055B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8±0.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3E62BB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5±0.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5E5E46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(-0.04,0.2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538210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4</w:t>
            </w:r>
          </w:p>
        </w:tc>
      </w:tr>
      <w:tr w:rsidR="00312AAD" w:rsidRPr="00BE51C6" w14:paraId="47535988" w14:textId="77777777" w:rsidTr="008F724D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BF35235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o B (g/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A562AB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2"/>
              </w:rPr>
              <w:t>1.14±0.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C7026E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±0.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B4F44C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±0.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0D0C9B" w14:textId="77777777" w:rsidR="00312AAD" w:rsidRPr="00BE51C6" w:rsidRDefault="00312AAD" w:rsidP="008F72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5±0.3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A98008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6(-0.19,0.0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A1980E" w14:textId="77777777" w:rsidR="00312AAD" w:rsidRPr="00BE51C6" w:rsidRDefault="00312AAD" w:rsidP="008F72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</w:t>
            </w:r>
          </w:p>
        </w:tc>
      </w:tr>
    </w:tbl>
    <w:p w14:paraId="639E8767" w14:textId="77777777" w:rsidR="00312AAD" w:rsidRDefault="00312AAD" w:rsidP="00312AAD">
      <w:pPr>
        <w:rPr>
          <w:rFonts w:ascii="Times New Roman" w:hAnsi="Times New Roman" w:cs="Times New Roman"/>
        </w:rPr>
      </w:pPr>
      <w:r w:rsidRPr="001F6D52">
        <w:rPr>
          <w:rFonts w:ascii="Times New Roman" w:hAnsi="Times New Roman" w:cs="Times New Roman"/>
        </w:rPr>
        <w:t>Data are analyzed using the per-protocol data set and are presented as mean ±standard deviation.</w:t>
      </w:r>
    </w:p>
    <w:p w14:paraId="53BD61D1" w14:textId="77777777" w:rsidR="00312AAD" w:rsidRPr="001240DB" w:rsidRDefault="00312AAD" w:rsidP="00312AAD">
      <w:pPr>
        <w:rPr>
          <w:rFonts w:ascii="Times New Roman" w:hAnsi="Times New Roman" w:cs="Times New Roman"/>
        </w:rPr>
      </w:pPr>
      <w:r w:rsidRPr="001240DB">
        <w:rPr>
          <w:rFonts w:ascii="Times New Roman" w:hAnsi="Times New Roman" w:cs="Times New Roman"/>
        </w:rPr>
        <w:t>AUC, area under the curve by 3-hour oral glucose tolerance test, were calculated according the trapezoidal rule.</w:t>
      </w:r>
    </w:p>
    <w:p w14:paraId="235E823E" w14:textId="77777777" w:rsidR="00312AAD" w:rsidRPr="001240DB" w:rsidRDefault="00312AAD" w:rsidP="00312AAD">
      <w:pPr>
        <w:rPr>
          <w:rFonts w:ascii="Times New Roman" w:hAnsi="Times New Roman" w:cs="Times New Roman"/>
        </w:rPr>
      </w:pPr>
      <w:r w:rsidRPr="001240DB">
        <w:rPr>
          <w:rFonts w:ascii="Times New Roman" w:hAnsi="Times New Roman" w:cs="Times New Roman"/>
        </w:rPr>
        <w:lastRenderedPageBreak/>
        <w:t>HOMA-IR, homoeostasis model assessment of insulin resistance; HOMA-IR= FIns (mU/mL) ×FG (mmol/L)/22.5.</w:t>
      </w:r>
    </w:p>
    <w:p w14:paraId="7BB74CE7" w14:textId="77777777" w:rsidR="00312AAD" w:rsidRPr="001240DB" w:rsidRDefault="00312AAD" w:rsidP="00312AAD">
      <w:pPr>
        <w:rPr>
          <w:rFonts w:ascii="Times New Roman" w:hAnsi="Times New Roman" w:cs="Times New Roman"/>
        </w:rPr>
      </w:pPr>
      <w:r w:rsidRPr="001240DB">
        <w:rPr>
          <w:rFonts w:ascii="Times New Roman" w:hAnsi="Times New Roman" w:cs="Times New Roman"/>
        </w:rPr>
        <w:t>HOMA-β, homoeostasis model assessment of β-cell function; HOMA-β= FIns×20/(FG-3.5).</w:t>
      </w:r>
    </w:p>
    <w:p w14:paraId="420E2597" w14:textId="77777777" w:rsidR="00312AAD" w:rsidRPr="001240DB" w:rsidRDefault="00312AAD" w:rsidP="00312AAD">
      <w:pPr>
        <w:rPr>
          <w:rFonts w:ascii="Times New Roman" w:hAnsi="Times New Roman" w:cs="Times New Roman"/>
        </w:rPr>
      </w:pPr>
      <w:r w:rsidRPr="001240DB">
        <w:rPr>
          <w:rFonts w:ascii="Times New Roman" w:hAnsi="Times New Roman" w:cs="Times New Roman"/>
        </w:rPr>
        <w:t>HDL, high-density lipoprotein; LDL, low-density lipoprotein; apo A-1, apolipoprotein A-1; apo B, apolipoprotein B; TG, Triglycerides.</w:t>
      </w:r>
    </w:p>
    <w:p w14:paraId="33C4EC72" w14:textId="77777777" w:rsidR="00312AAD" w:rsidRPr="001240DB" w:rsidRDefault="00312AAD" w:rsidP="00312AAD">
      <w:pPr>
        <w:rPr>
          <w:rFonts w:ascii="Times New Roman" w:hAnsi="Times New Roman" w:cs="Times New Roman"/>
        </w:rPr>
      </w:pPr>
      <w:r w:rsidRPr="001240DB">
        <w:rPr>
          <w:rFonts w:ascii="Times New Roman" w:hAnsi="Times New Roman" w:cs="Times New Roman"/>
          <w:i/>
          <w:iCs/>
        </w:rPr>
        <w:t>P</w:t>
      </w:r>
      <w:r w:rsidRPr="001240DB">
        <w:rPr>
          <w:rFonts w:ascii="Times New Roman" w:hAnsi="Times New Roman" w:cs="Times New Roman"/>
          <w:i/>
          <w:iCs/>
          <w:vertAlign w:val="subscript"/>
        </w:rPr>
        <w:t>t-test</w:t>
      </w:r>
      <w:r w:rsidRPr="001240DB">
        <w:rPr>
          <w:rFonts w:ascii="Times New Roman" w:hAnsi="Times New Roman" w:cs="Times New Roman"/>
        </w:rPr>
        <w:t xml:space="preserve">, compared by independent </w:t>
      </w:r>
      <w:r>
        <w:rPr>
          <w:rFonts w:ascii="Times New Roman" w:hAnsi="Times New Roman" w:cs="Times New Roman"/>
        </w:rPr>
        <w:t>S</w:t>
      </w:r>
      <w:r w:rsidRPr="001240DB">
        <w:rPr>
          <w:rFonts w:ascii="Times New Roman" w:hAnsi="Times New Roman" w:cs="Times New Roman"/>
        </w:rPr>
        <w:t>tudent’</w:t>
      </w:r>
      <w:r>
        <w:rPr>
          <w:rFonts w:ascii="Times New Roman" w:hAnsi="Times New Roman" w:cs="Times New Roman"/>
        </w:rPr>
        <w:t>s</w:t>
      </w:r>
      <w:r w:rsidRPr="001240DB">
        <w:rPr>
          <w:rFonts w:ascii="Times New Roman" w:hAnsi="Times New Roman" w:cs="Times New Roman"/>
        </w:rPr>
        <w:t xml:space="preserve"> </w:t>
      </w:r>
      <w:r w:rsidRPr="001240DB">
        <w:rPr>
          <w:rFonts w:ascii="Times New Roman" w:hAnsi="Times New Roman" w:cs="Times New Roman"/>
          <w:i/>
          <w:iCs/>
        </w:rPr>
        <w:t>t</w:t>
      </w:r>
      <w:r w:rsidRPr="001240DB">
        <w:rPr>
          <w:rFonts w:ascii="Times New Roman" w:hAnsi="Times New Roman" w:cs="Times New Roman"/>
        </w:rPr>
        <w:t>-test for the difference of baseline values between the two groups.</w:t>
      </w:r>
    </w:p>
    <w:p w14:paraId="24AF9C0B" w14:textId="77777777" w:rsidR="00312AAD" w:rsidRPr="00A755A3" w:rsidRDefault="00312AAD" w:rsidP="00312AAD">
      <w:pPr>
        <w:rPr>
          <w:rFonts w:ascii="Times New Roman" w:hAnsi="Times New Roman" w:cs="Times New Roman"/>
        </w:rPr>
      </w:pPr>
      <w:r w:rsidRPr="00A755A3">
        <w:rPr>
          <w:rFonts w:ascii="Times New Roman" w:hAnsi="Times New Roman" w:cs="Times New Roman"/>
          <w:vertAlign w:val="superscript"/>
        </w:rPr>
        <w:t>a</w:t>
      </w:r>
      <w:r w:rsidRPr="00A755A3">
        <w:rPr>
          <w:rFonts w:ascii="Times New Roman" w:hAnsi="Times New Roman" w:cs="Times New Roman"/>
        </w:rPr>
        <w:t xml:space="preserve"> </w:t>
      </w:r>
      <w:r w:rsidRPr="001F6D52">
        <w:rPr>
          <w:rFonts w:ascii="Times New Roman" w:hAnsi="Times New Roman" w:cs="Times New Roman"/>
          <w:i/>
          <w:iCs/>
        </w:rPr>
        <w:t xml:space="preserve">p </w:t>
      </w:r>
      <w:r w:rsidRPr="00A755A3">
        <w:rPr>
          <w:rFonts w:ascii="Times New Roman" w:hAnsi="Times New Roman" w:cs="Times New Roman"/>
        </w:rPr>
        <w:t xml:space="preserve">&lt; 0.05 by paired </w:t>
      </w:r>
      <w:r w:rsidRPr="00A755A3">
        <w:rPr>
          <w:rFonts w:ascii="Times New Roman" w:hAnsi="Times New Roman" w:cs="Times New Roman"/>
          <w:i/>
          <w:iCs/>
        </w:rPr>
        <w:t>t</w:t>
      </w:r>
      <w:r w:rsidRPr="00A755A3">
        <w:rPr>
          <w:rFonts w:ascii="Times New Roman" w:hAnsi="Times New Roman" w:cs="Times New Roman"/>
        </w:rPr>
        <w:t>-test with comparison of the difference between baseline and 12</w:t>
      </w:r>
      <w:r>
        <w:rPr>
          <w:rFonts w:ascii="Times New Roman" w:hAnsi="Times New Roman" w:cs="Times New Roman"/>
        </w:rPr>
        <w:t>-</w:t>
      </w:r>
      <w:r w:rsidRPr="00A755A3">
        <w:rPr>
          <w:rFonts w:ascii="Times New Roman" w:hAnsi="Times New Roman" w:cs="Times New Roman"/>
        </w:rPr>
        <w:t xml:space="preserve">week </w:t>
      </w:r>
      <w:r>
        <w:rPr>
          <w:rFonts w:ascii="Times New Roman" w:hAnsi="Times New Roman" w:cs="Times New Roman"/>
        </w:rPr>
        <w:t>value</w:t>
      </w:r>
      <w:r w:rsidRPr="00A755A3">
        <w:rPr>
          <w:rFonts w:ascii="Times New Roman" w:hAnsi="Times New Roman" w:cs="Times New Roman"/>
        </w:rPr>
        <w:t xml:space="preserve">. </w:t>
      </w:r>
    </w:p>
    <w:p w14:paraId="0002288B" w14:textId="77777777" w:rsidR="00312AAD" w:rsidRDefault="00312AAD" w:rsidP="00312AAD">
      <w:pPr>
        <w:rPr>
          <w:rFonts w:ascii="Times New Roman" w:hAnsi="Times New Roman" w:cs="Times New Roman"/>
        </w:rPr>
      </w:pPr>
      <w:r w:rsidRPr="00A755A3">
        <w:rPr>
          <w:rFonts w:ascii="Times New Roman" w:hAnsi="Times New Roman" w:cs="Times New Roman"/>
          <w:vertAlign w:val="superscript"/>
        </w:rPr>
        <w:t>b</w:t>
      </w:r>
      <w:r w:rsidRPr="00A755A3">
        <w:rPr>
          <w:rFonts w:ascii="Times New Roman" w:hAnsi="Times New Roman" w:cs="Times New Roman"/>
        </w:rPr>
        <w:t xml:space="preserve"> </w:t>
      </w:r>
      <w:r w:rsidRPr="001F6D52">
        <w:rPr>
          <w:rFonts w:ascii="Times New Roman" w:hAnsi="Times New Roman" w:cs="Times New Roman"/>
          <w:i/>
          <w:iCs/>
        </w:rPr>
        <w:t>p</w:t>
      </w:r>
      <w:r w:rsidRPr="00A755A3">
        <w:rPr>
          <w:rFonts w:ascii="Times New Roman" w:hAnsi="Times New Roman" w:cs="Times New Roman"/>
        </w:rPr>
        <w:t xml:space="preserve"> &lt; 0.05 by independent </w:t>
      </w:r>
      <w:r>
        <w:rPr>
          <w:rFonts w:ascii="Times New Roman" w:hAnsi="Times New Roman" w:cs="Times New Roman"/>
        </w:rPr>
        <w:t>S</w:t>
      </w:r>
      <w:r w:rsidRPr="001240DB">
        <w:rPr>
          <w:rFonts w:ascii="Times New Roman" w:hAnsi="Times New Roman" w:cs="Times New Roman"/>
        </w:rPr>
        <w:t>tudent’</w:t>
      </w:r>
      <w:r>
        <w:rPr>
          <w:rFonts w:ascii="Times New Roman" w:hAnsi="Times New Roman" w:cs="Times New Roman"/>
        </w:rPr>
        <w:t>s</w:t>
      </w:r>
      <w:r w:rsidRPr="001240DB">
        <w:rPr>
          <w:rFonts w:ascii="Times New Roman" w:hAnsi="Times New Roman" w:cs="Times New Roman"/>
        </w:rPr>
        <w:t xml:space="preserve"> </w:t>
      </w:r>
      <w:r w:rsidRPr="001240DB">
        <w:rPr>
          <w:rFonts w:ascii="Times New Roman" w:hAnsi="Times New Roman" w:cs="Times New Roman"/>
          <w:i/>
          <w:iCs/>
        </w:rPr>
        <w:t>t</w:t>
      </w:r>
      <w:r w:rsidRPr="001240DB">
        <w:rPr>
          <w:rFonts w:ascii="Times New Roman" w:hAnsi="Times New Roman" w:cs="Times New Roman"/>
        </w:rPr>
        <w:t>-test</w:t>
      </w:r>
      <w:r w:rsidRPr="00A755A3">
        <w:rPr>
          <w:rFonts w:ascii="Times New Roman" w:hAnsi="Times New Roman" w:cs="Times New Roman"/>
        </w:rPr>
        <w:t xml:space="preserve"> with comparison of the difference of net changes between the two groups</w:t>
      </w:r>
      <w:r>
        <w:rPr>
          <w:rFonts w:ascii="Times New Roman" w:hAnsi="Times New Roman" w:cs="Times New Roman"/>
        </w:rPr>
        <w:t>.</w:t>
      </w:r>
    </w:p>
    <w:p w14:paraId="6DDA081A" w14:textId="77777777" w:rsidR="00312AAD" w:rsidRPr="00BE51C6" w:rsidRDefault="00312AAD" w:rsidP="00312AAD"/>
    <w:p w14:paraId="6075C2B5" w14:textId="77777777" w:rsidR="00312AAD" w:rsidRPr="001F6D52" w:rsidRDefault="00312AAD" w:rsidP="00312AAD"/>
    <w:p w14:paraId="1CE6D911" w14:textId="5F223458" w:rsidR="00312AAD" w:rsidRPr="00312AAD" w:rsidRDefault="00312AAD" w:rsidP="006734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3F05A3" w14:textId="77777777" w:rsidR="00312AAD" w:rsidRPr="00312AAD" w:rsidRDefault="00312AAD" w:rsidP="006734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94FE12" w14:textId="1F6B2193" w:rsidR="005F6F28" w:rsidRDefault="002C0885" w:rsidP="00A755A3">
      <w:r w:rsidRPr="002B3C08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12AA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682DF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83D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55A3">
        <w:rPr>
          <w:rFonts w:ascii="Times New Roman" w:hAnsi="Times New Roman" w:cs="Times New Roman"/>
          <w:b/>
          <w:bCs/>
          <w:sz w:val="24"/>
          <w:szCs w:val="24"/>
        </w:rPr>
        <w:t>Changes in adiponectin and glucolipid metabolic markers after 12-week intervention in</w:t>
      </w:r>
      <w:bookmarkStart w:id="3" w:name="_Hlk39669954"/>
      <w:r w:rsidR="00A755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2AAD">
        <w:rPr>
          <w:rFonts w:ascii="Times New Roman" w:hAnsi="Times New Roman" w:cs="Times New Roman"/>
          <w:b/>
          <w:bCs/>
          <w:sz w:val="24"/>
          <w:szCs w:val="24"/>
        </w:rPr>
        <w:t>subject</w:t>
      </w:r>
      <w:r w:rsidR="00A755A3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End w:id="3"/>
      <w:r w:rsidR="00A755A3">
        <w:rPr>
          <w:rFonts w:ascii="Times New Roman" w:hAnsi="Times New Roman" w:cs="Times New Roman"/>
          <w:b/>
          <w:bCs/>
          <w:sz w:val="24"/>
          <w:szCs w:val="24"/>
        </w:rPr>
        <w:t xml:space="preserve"> with prediabetes</w:t>
      </w:r>
    </w:p>
    <w:tbl>
      <w:tblPr>
        <w:tblW w:w="137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1842"/>
        <w:gridCol w:w="1701"/>
        <w:gridCol w:w="1843"/>
        <w:gridCol w:w="2410"/>
        <w:gridCol w:w="992"/>
      </w:tblGrid>
      <w:tr w:rsidR="00BE51C6" w:rsidRPr="00BE51C6" w14:paraId="3B227F88" w14:textId="77777777" w:rsidTr="00F542BC">
        <w:trPr>
          <w:trHeight w:val="310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14AC91" w14:textId="77777777" w:rsidR="00222024" w:rsidRPr="00BE51C6" w:rsidRDefault="00222024" w:rsidP="003F2DB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F6BD" w14:textId="77777777" w:rsidR="00222024" w:rsidRPr="00BE51C6" w:rsidRDefault="00222024" w:rsidP="003F2D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nthocyanins (n=40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961D" w14:textId="77777777" w:rsidR="00222024" w:rsidRPr="00BE51C6" w:rsidRDefault="00222024" w:rsidP="003F2D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lacebo (n=36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1C99C6" w14:textId="000CBA3A" w:rsidR="00222024" w:rsidRPr="00BE51C6" w:rsidRDefault="00F542BC" w:rsidP="003F2D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et change</w:t>
            </w:r>
          </w:p>
          <w:p w14:paraId="3045AE21" w14:textId="16279BD4" w:rsidR="00222024" w:rsidRPr="00BE51C6" w:rsidRDefault="00222024" w:rsidP="003F2D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35E86C" w14:textId="77777777" w:rsidR="00222024" w:rsidRPr="00BE51C6" w:rsidRDefault="00222024" w:rsidP="003F2D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 t-test</w:t>
            </w:r>
          </w:p>
        </w:tc>
      </w:tr>
      <w:tr w:rsidR="00BE51C6" w:rsidRPr="00BE51C6" w14:paraId="5BAF0106" w14:textId="77777777" w:rsidTr="00F542BC">
        <w:trPr>
          <w:trHeight w:val="310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4778" w14:textId="77777777" w:rsidR="00222024" w:rsidRPr="00BE51C6" w:rsidRDefault="00222024" w:rsidP="003F2D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8FE1" w14:textId="77777777" w:rsidR="00222024" w:rsidRPr="00BE51C6" w:rsidRDefault="00222024" w:rsidP="003F2D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aseli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5093" w14:textId="66C9E605" w:rsidR="00222024" w:rsidRPr="00BE51C6" w:rsidRDefault="00222024" w:rsidP="003F2D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2 week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0D31" w14:textId="77777777" w:rsidR="00222024" w:rsidRPr="00BE51C6" w:rsidRDefault="00222024" w:rsidP="003F2D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D8F6" w14:textId="6A8A2D1F" w:rsidR="00222024" w:rsidRPr="00BE51C6" w:rsidRDefault="00222024" w:rsidP="003F2D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2 weeks</w:t>
            </w: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05C5" w14:textId="77777777" w:rsidR="00222024" w:rsidRPr="00BE51C6" w:rsidRDefault="0022202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513D72" w14:textId="77777777" w:rsidR="00222024" w:rsidRPr="00BE51C6" w:rsidRDefault="00222024" w:rsidP="003F2D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BE51C6" w:rsidRPr="00BE51C6" w14:paraId="314896EB" w14:textId="77777777" w:rsidTr="00F542BC">
        <w:trPr>
          <w:trHeight w:val="310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2F60" w14:textId="4DAFA7EC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iponectin (ug/m</w:t>
            </w:r>
            <w:r w:rsidR="00B86AF7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5ACD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3±2.5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5E02" w14:textId="74256383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52±2.39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7687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3±2.1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E001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7±2.2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3A5E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5(-0.85, 0.1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DDE0" w14:textId="77777777" w:rsidR="003F2DB4" w:rsidRPr="00BE51C6" w:rsidRDefault="003F2DB4" w:rsidP="003F2D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4</w:t>
            </w:r>
          </w:p>
        </w:tc>
      </w:tr>
      <w:tr w:rsidR="00BE51C6" w:rsidRPr="00BE51C6" w14:paraId="07CC9E53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8D28638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lucose metabolis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73F74F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E37581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1FAD9A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53E1AF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05D044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138471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51C6" w:rsidRPr="00BE51C6" w14:paraId="55CFEDB9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FE27D44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moglobin A1c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EC7A28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8±0.4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1719BD" w14:textId="4111EC15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57±0.4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432CE5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68±0.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1E20BD" w14:textId="14F4DE1B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54±0.5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DABA71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9(-0.2, 0.0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2F5B58" w14:textId="77777777" w:rsidR="003F2DB4" w:rsidRPr="00BE51C6" w:rsidRDefault="003F2DB4" w:rsidP="003F2D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8</w:t>
            </w:r>
          </w:p>
        </w:tc>
      </w:tr>
      <w:tr w:rsidR="00BE51C6" w:rsidRPr="00BE51C6" w14:paraId="61712A9E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4DFB93C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sting glucose (mmol/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D20345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68±0.6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D44B0D" w14:textId="00143E1C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1±0.62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501B85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9±0.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3CA96F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6±0.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3D0BBA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(-0.19, 0.5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F7908D" w14:textId="77777777" w:rsidR="003F2DB4" w:rsidRPr="00BE51C6" w:rsidRDefault="003F2DB4" w:rsidP="003F2D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7</w:t>
            </w:r>
          </w:p>
        </w:tc>
      </w:tr>
      <w:tr w:rsidR="00BE51C6" w:rsidRPr="00BE51C6" w14:paraId="0F5634EC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D7CCE7B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h glucose (mmol/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0A31C7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7±2.0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248B1D" w14:textId="35EEB11C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28±2.55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F9BFFB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33±1.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470854" w14:textId="4BAF47AE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49±2.08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175A01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(-0.3, 1.4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E4A9E2" w14:textId="77777777" w:rsidR="003F2DB4" w:rsidRPr="00BE51C6" w:rsidRDefault="003F2DB4" w:rsidP="003F2D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7</w:t>
            </w:r>
          </w:p>
        </w:tc>
      </w:tr>
      <w:tr w:rsidR="00BE51C6" w:rsidRPr="00BE51C6" w14:paraId="4A62C208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938F1E9" w14:textId="2C7BCAB6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sting insulin (μU/m</w:t>
            </w:r>
            <w:r w:rsidR="00B86AF7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A56FFB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64±5.8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C5BF3C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94±6.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462C79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05±5.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250955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81±6.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E3C084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6(-2.13, 1.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5D8277" w14:textId="77777777" w:rsidR="003F2DB4" w:rsidRPr="00BE51C6" w:rsidRDefault="003F2DB4" w:rsidP="003F2D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79</w:t>
            </w:r>
          </w:p>
        </w:tc>
      </w:tr>
      <w:tr w:rsidR="00BE51C6" w:rsidRPr="00BE51C6" w14:paraId="4B18F314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9BA8C97" w14:textId="745949AF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h insulin (μU/m</w:t>
            </w:r>
            <w:r w:rsidR="00B86AF7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B054F9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.74±54.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B89F4F" w14:textId="0EE02013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5.38±79.91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C48526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.66±73.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34C86B" w14:textId="229A218D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1.56±64.1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F95A88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74(-14.53, 28.0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12ECF3" w14:textId="77777777" w:rsidR="003F2DB4" w:rsidRPr="00BE51C6" w:rsidRDefault="003F2DB4" w:rsidP="003F2D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9</w:t>
            </w:r>
          </w:p>
        </w:tc>
      </w:tr>
      <w:tr w:rsidR="00BE51C6" w:rsidRPr="00BE51C6" w14:paraId="6B68A534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7322713" w14:textId="02F47741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sting C-peptide (ng/m</w:t>
            </w:r>
            <w:r w:rsidR="00B86AF7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11D173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5±0.9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9D28E8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6±0.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371722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5±0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7F5ECD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2±0.7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64A414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(-0.24, 0.2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F789A8" w14:textId="77777777" w:rsidR="003F2DB4" w:rsidRPr="00BE51C6" w:rsidRDefault="003F2DB4" w:rsidP="003F2D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3</w:t>
            </w:r>
          </w:p>
        </w:tc>
      </w:tr>
      <w:tr w:rsidR="00BE51C6" w:rsidRPr="00BE51C6" w14:paraId="2368744D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896BE6B" w14:textId="5CE0EA81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h C-peptide (ng/m</w:t>
            </w:r>
            <w:r w:rsidR="00B86AF7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13D288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87±3.7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808612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57±4.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A43223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69±3.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243B24" w14:textId="155537A3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78±3.95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FD800F" w14:textId="77777777" w:rsidR="003F2DB4" w:rsidRPr="00BE51C6" w:rsidRDefault="003F2DB4" w:rsidP="003F2D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(-1.68, 0.8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26B130" w14:textId="77777777" w:rsidR="003F2DB4" w:rsidRPr="00BE51C6" w:rsidRDefault="003F2DB4" w:rsidP="003F2D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1</w:t>
            </w:r>
          </w:p>
        </w:tc>
      </w:tr>
      <w:tr w:rsidR="00BE51C6" w:rsidRPr="00BE51C6" w14:paraId="0F39F0E5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</w:tcPr>
          <w:p w14:paraId="51988A97" w14:textId="39DA8B7D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 Glucos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099A85" w14:textId="10260D5C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.9±4.2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F79CE16" w14:textId="46CB9843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58±5.03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E3FFCD" w14:textId="5B1FA52E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18±3.7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D94532" w14:textId="28A66892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72±4.32</w:t>
            </w:r>
            <w:r w:rsidR="00525C2C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9407452" w14:textId="7D7C5540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4(0.41, 3.86)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BB29A9" w14:textId="463BA8DD" w:rsidR="00B86AF7" w:rsidRPr="00BE51C6" w:rsidRDefault="00B86AF7" w:rsidP="00B86A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</w:t>
            </w:r>
          </w:p>
        </w:tc>
      </w:tr>
      <w:tr w:rsidR="00BE51C6" w:rsidRPr="00BE51C6" w14:paraId="0878B32F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</w:tcPr>
          <w:p w14:paraId="3099D204" w14:textId="79C9F448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 Insuli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81ABC9F" w14:textId="53AD71BB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6.39±100.9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4C2D915" w14:textId="56867CDA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6.31±123.51</w:t>
            </w:r>
            <w:r w:rsidR="00525C2C" w:rsidRPr="00BE51C6">
              <w:t xml:space="preserve"> </w:t>
            </w:r>
            <w:r w:rsidR="00525C2C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0ED2BE" w14:textId="187EBC31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5.41±106.2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B7B43E" w14:textId="5EA6DDC6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6.85±149.88</w:t>
            </w:r>
            <w:r w:rsidR="00525C2C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B8A739C" w14:textId="7C184769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1.52(-46.37, 23.32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81ED47" w14:textId="4A7872F7" w:rsidR="00B86AF7" w:rsidRPr="00BE51C6" w:rsidRDefault="00B86AF7" w:rsidP="00B86A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</w:t>
            </w:r>
          </w:p>
        </w:tc>
      </w:tr>
      <w:tr w:rsidR="00BE51C6" w:rsidRPr="00BE51C6" w14:paraId="3C4A9387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</w:tcPr>
          <w:p w14:paraId="3F8E3148" w14:textId="09DF5642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AUC C-peptid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D0579E9" w14:textId="57FCE45D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28±7.6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622C8EB" w14:textId="1BD19B14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52±7.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82C113" w14:textId="53371931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44±6.2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35F0B6" w14:textId="3E0AFC33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.83±7.98</w:t>
            </w:r>
            <w:r w:rsidR="00525C2C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E6044CB" w14:textId="1F27A8D5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15(-3.44, 1.14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3BEEF2" w14:textId="4F84C3C7" w:rsidR="00B86AF7" w:rsidRPr="00BE51C6" w:rsidRDefault="00B86AF7" w:rsidP="00B86A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8</w:t>
            </w:r>
          </w:p>
        </w:tc>
      </w:tr>
      <w:tr w:rsidR="00BE51C6" w:rsidRPr="00BE51C6" w14:paraId="699C9676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9427D2B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C8DA9A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5±1.6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7702B6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±1.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AFE5E0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9±1.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12691E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5±1.7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5753DA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1(-0.59, 0.5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38B5A1" w14:textId="77777777" w:rsidR="00B86AF7" w:rsidRPr="00BE51C6" w:rsidRDefault="00B86AF7" w:rsidP="00B86A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5</w:t>
            </w:r>
          </w:p>
        </w:tc>
      </w:tr>
      <w:tr w:rsidR="00BE51C6" w:rsidRPr="00BE51C6" w14:paraId="1155CFB9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74516D1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MA-β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89239E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3.43±69.6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28607B" w14:textId="5FD4D69A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.01±45.87</w:t>
            </w:r>
            <w:r w:rsidR="00525C2C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0A20BB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3.31±106.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967BCD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.93±51.5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184776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7.04(-38.31, 24.2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7A2121" w14:textId="77777777" w:rsidR="00B86AF7" w:rsidRPr="00BE51C6" w:rsidRDefault="00B86AF7" w:rsidP="00B86A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5</w:t>
            </w:r>
          </w:p>
        </w:tc>
      </w:tr>
      <w:tr w:rsidR="00BE51C6" w:rsidRPr="00BE51C6" w14:paraId="72AEE089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29E9009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ipi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086930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B80797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080BB0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B544FE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2486E3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57784C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51C6" w:rsidRPr="00BE51C6" w14:paraId="0FEC510F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9E8DB62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 cholesterol (mmol/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3522EE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4±1.1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89E69E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96±1.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61134B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8±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2DDA32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1±1.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18819C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(-0.37, 0.5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312886" w14:textId="77777777" w:rsidR="00B86AF7" w:rsidRPr="00BE51C6" w:rsidRDefault="00B86AF7" w:rsidP="00B86A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3</w:t>
            </w:r>
          </w:p>
        </w:tc>
      </w:tr>
      <w:tr w:rsidR="00BE51C6" w:rsidRPr="00BE51C6" w14:paraId="497022A6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7EE5EA7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iglycerides (mmol/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B211F9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1±0.9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68471C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7±1.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7CEC38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5±1.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7EDB2A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7±1.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AAA449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(-0.24, 0.7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6D700A" w14:textId="77777777" w:rsidR="00B86AF7" w:rsidRPr="00BE51C6" w:rsidRDefault="00B86AF7" w:rsidP="00B86A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3</w:t>
            </w:r>
          </w:p>
        </w:tc>
      </w:tr>
      <w:tr w:rsidR="00BE51C6" w:rsidRPr="00BE51C6" w14:paraId="59E3B07F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DEE0D2C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DL cholesterol (mmol/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7C4D24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6±0.3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A8372C" w14:textId="3389338F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9±0.42</w:t>
            </w:r>
            <w:r w:rsidR="00525C2C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594557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±0.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C5D07B" w14:textId="73E09DA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1±0.31</w:t>
            </w:r>
            <w:r w:rsidR="00525C2C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DBC92A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(-0.11, 0.1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C118DE" w14:textId="77777777" w:rsidR="00B86AF7" w:rsidRPr="00BE51C6" w:rsidRDefault="00B86AF7" w:rsidP="00B86A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5</w:t>
            </w:r>
          </w:p>
        </w:tc>
      </w:tr>
      <w:tr w:rsidR="00BE51C6" w:rsidRPr="00BE51C6" w14:paraId="27C8058A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EF6ECA7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DL cholesterol (mm</w:t>
            </w:r>
            <w:bookmarkStart w:id="4" w:name="_GoBack"/>
            <w:bookmarkEnd w:id="4"/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l/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E18774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8±0.8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163D3D" w14:textId="775107B1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8±0.68</w:t>
            </w:r>
            <w:r w:rsidR="00525C2C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382DAB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6±0.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3CD12A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6±0.7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30FC24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(-0.45, 0.0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45E0A6" w14:textId="77777777" w:rsidR="00B86AF7" w:rsidRPr="00BE51C6" w:rsidRDefault="00B86AF7" w:rsidP="00B86A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9</w:t>
            </w:r>
          </w:p>
        </w:tc>
      </w:tr>
      <w:tr w:rsidR="00BE51C6" w:rsidRPr="00BE51C6" w14:paraId="2F04935E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F8952AE" w14:textId="524A5E5E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-1 (g/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35A4FF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5±0.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077E90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9±0.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8F2F6E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9±0.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1B75FE" w14:textId="39811C81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7±0.22</w:t>
            </w:r>
            <w:r w:rsidR="00525C2C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8A3B61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(0.03, 0.2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14FB97" w14:textId="77777777" w:rsidR="00B86AF7" w:rsidRPr="00BE51C6" w:rsidRDefault="00B86AF7" w:rsidP="00B86A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</w:t>
            </w:r>
          </w:p>
        </w:tc>
      </w:tr>
      <w:tr w:rsidR="00BE51C6" w:rsidRPr="00BE51C6" w14:paraId="1FE62D9E" w14:textId="77777777" w:rsidTr="00F542BC">
        <w:trPr>
          <w:trHeight w:val="3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D9649E0" w14:textId="4BC30E68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="006F1893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 (g/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9CF036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±0.2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B83FA7" w14:textId="1B22F4D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6±0.2</w:t>
            </w:r>
            <w:r w:rsidR="00525C2C"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6EC30E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6±0.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3DE4AD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5±0.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7A8C9A" w14:textId="77777777" w:rsidR="00B86AF7" w:rsidRPr="00BE51C6" w:rsidRDefault="00B86AF7" w:rsidP="00B86A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(-0.17, -0.0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70BBED" w14:textId="77777777" w:rsidR="00B86AF7" w:rsidRPr="00BE51C6" w:rsidRDefault="00B86AF7" w:rsidP="00B86A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E51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</w:tbl>
    <w:p w14:paraId="26662BC0" w14:textId="7F1523EE" w:rsidR="001F6D52" w:rsidRDefault="001F6D52" w:rsidP="006F1893">
      <w:pPr>
        <w:rPr>
          <w:rFonts w:ascii="Times New Roman" w:hAnsi="Times New Roman" w:cs="Times New Roman"/>
        </w:rPr>
      </w:pPr>
      <w:bookmarkStart w:id="5" w:name="_Hlk37334718"/>
      <w:r w:rsidRPr="001F6D52">
        <w:rPr>
          <w:rFonts w:ascii="Times New Roman" w:hAnsi="Times New Roman" w:cs="Times New Roman"/>
        </w:rPr>
        <w:t>Data are analyzed using the per-protocol data set and are presented as mean ±standard deviation.</w:t>
      </w:r>
    </w:p>
    <w:p w14:paraId="2E327614" w14:textId="7D00E535" w:rsidR="006F1893" w:rsidRPr="001240DB" w:rsidRDefault="006F1893" w:rsidP="006F1893">
      <w:pPr>
        <w:rPr>
          <w:rFonts w:ascii="Times New Roman" w:hAnsi="Times New Roman" w:cs="Times New Roman"/>
        </w:rPr>
      </w:pPr>
      <w:r w:rsidRPr="001240DB">
        <w:rPr>
          <w:rFonts w:ascii="Times New Roman" w:hAnsi="Times New Roman" w:cs="Times New Roman"/>
        </w:rPr>
        <w:t>AUC, area under the curve by 3-hour oral glucose tolerance test, were calculated according the trapezoidal rule.</w:t>
      </w:r>
    </w:p>
    <w:p w14:paraId="60E8A259" w14:textId="77777777" w:rsidR="006F1893" w:rsidRPr="001240DB" w:rsidRDefault="006F1893" w:rsidP="006F1893">
      <w:pPr>
        <w:rPr>
          <w:rFonts w:ascii="Times New Roman" w:hAnsi="Times New Roman" w:cs="Times New Roman"/>
        </w:rPr>
      </w:pPr>
      <w:r w:rsidRPr="001240DB">
        <w:rPr>
          <w:rFonts w:ascii="Times New Roman" w:hAnsi="Times New Roman" w:cs="Times New Roman"/>
        </w:rPr>
        <w:t>HOMA-IR, homoeostasis model assessment of insulin resistance; HOMA-IR= FIns (mU/mL) ×FG (mmol/L)/22.5.</w:t>
      </w:r>
    </w:p>
    <w:p w14:paraId="57A91C4D" w14:textId="77777777" w:rsidR="006F1893" w:rsidRPr="001240DB" w:rsidRDefault="006F1893" w:rsidP="006F1893">
      <w:pPr>
        <w:rPr>
          <w:rFonts w:ascii="Times New Roman" w:hAnsi="Times New Roman" w:cs="Times New Roman"/>
        </w:rPr>
      </w:pPr>
      <w:r w:rsidRPr="001240DB">
        <w:rPr>
          <w:rFonts w:ascii="Times New Roman" w:hAnsi="Times New Roman" w:cs="Times New Roman"/>
        </w:rPr>
        <w:t>HOMA-β, homoeostasis model assessment of β-cell function; HOMA-β= FIns×20/(FG-3.5).</w:t>
      </w:r>
    </w:p>
    <w:p w14:paraId="0DAFAC5D" w14:textId="77777777" w:rsidR="006F1893" w:rsidRPr="001240DB" w:rsidRDefault="006F1893" w:rsidP="006F1893">
      <w:pPr>
        <w:rPr>
          <w:rFonts w:ascii="Times New Roman" w:hAnsi="Times New Roman" w:cs="Times New Roman"/>
        </w:rPr>
      </w:pPr>
      <w:r w:rsidRPr="001240DB">
        <w:rPr>
          <w:rFonts w:ascii="Times New Roman" w:hAnsi="Times New Roman" w:cs="Times New Roman"/>
        </w:rPr>
        <w:t>HDL, high-density lipoprotein; LDL, low-density lipoprotein; apo A-1, apolipoprotein A-1; apo B, apolipoprotein B; TG, Triglycerides.</w:t>
      </w:r>
    </w:p>
    <w:p w14:paraId="27741EF7" w14:textId="36B5CEF4" w:rsidR="006F1893" w:rsidRPr="001240DB" w:rsidRDefault="006F1893" w:rsidP="006F1893">
      <w:pPr>
        <w:rPr>
          <w:rFonts w:ascii="Times New Roman" w:hAnsi="Times New Roman" w:cs="Times New Roman"/>
        </w:rPr>
      </w:pPr>
      <w:r w:rsidRPr="001240DB">
        <w:rPr>
          <w:rFonts w:ascii="Times New Roman" w:hAnsi="Times New Roman" w:cs="Times New Roman"/>
          <w:i/>
          <w:iCs/>
        </w:rPr>
        <w:t>P</w:t>
      </w:r>
      <w:r w:rsidRPr="001240DB">
        <w:rPr>
          <w:rFonts w:ascii="Times New Roman" w:hAnsi="Times New Roman" w:cs="Times New Roman"/>
          <w:i/>
          <w:iCs/>
          <w:vertAlign w:val="subscript"/>
        </w:rPr>
        <w:t>t-test</w:t>
      </w:r>
      <w:r w:rsidRPr="001240DB">
        <w:rPr>
          <w:rFonts w:ascii="Times New Roman" w:hAnsi="Times New Roman" w:cs="Times New Roman"/>
        </w:rPr>
        <w:t xml:space="preserve">, compared by independent </w:t>
      </w:r>
      <w:r w:rsidR="001F6D52">
        <w:rPr>
          <w:rFonts w:ascii="Times New Roman" w:hAnsi="Times New Roman" w:cs="Times New Roman"/>
        </w:rPr>
        <w:t>S</w:t>
      </w:r>
      <w:r w:rsidRPr="001240DB">
        <w:rPr>
          <w:rFonts w:ascii="Times New Roman" w:hAnsi="Times New Roman" w:cs="Times New Roman"/>
        </w:rPr>
        <w:t>tudent’</w:t>
      </w:r>
      <w:r>
        <w:rPr>
          <w:rFonts w:ascii="Times New Roman" w:hAnsi="Times New Roman" w:cs="Times New Roman"/>
        </w:rPr>
        <w:t>s</w:t>
      </w:r>
      <w:r w:rsidRPr="001240DB">
        <w:rPr>
          <w:rFonts w:ascii="Times New Roman" w:hAnsi="Times New Roman" w:cs="Times New Roman"/>
        </w:rPr>
        <w:t xml:space="preserve"> </w:t>
      </w:r>
      <w:r w:rsidRPr="001240DB">
        <w:rPr>
          <w:rFonts w:ascii="Times New Roman" w:hAnsi="Times New Roman" w:cs="Times New Roman"/>
          <w:i/>
          <w:iCs/>
        </w:rPr>
        <w:t>t</w:t>
      </w:r>
      <w:r w:rsidRPr="001240DB">
        <w:rPr>
          <w:rFonts w:ascii="Times New Roman" w:hAnsi="Times New Roman" w:cs="Times New Roman"/>
        </w:rPr>
        <w:t>-test for the difference of baseline values between the two groups.</w:t>
      </w:r>
    </w:p>
    <w:p w14:paraId="0C56D033" w14:textId="0A8CF67B" w:rsidR="00A755A3" w:rsidRPr="00A755A3" w:rsidRDefault="00A755A3" w:rsidP="00A755A3">
      <w:pPr>
        <w:rPr>
          <w:rFonts w:ascii="Times New Roman" w:hAnsi="Times New Roman" w:cs="Times New Roman"/>
        </w:rPr>
      </w:pPr>
      <w:r w:rsidRPr="00A755A3">
        <w:rPr>
          <w:rFonts w:ascii="Times New Roman" w:hAnsi="Times New Roman" w:cs="Times New Roman"/>
          <w:vertAlign w:val="superscript"/>
        </w:rPr>
        <w:t>a</w:t>
      </w:r>
      <w:r w:rsidRPr="00A755A3">
        <w:rPr>
          <w:rFonts w:ascii="Times New Roman" w:hAnsi="Times New Roman" w:cs="Times New Roman"/>
        </w:rPr>
        <w:t xml:space="preserve"> </w:t>
      </w:r>
      <w:r w:rsidRPr="001F6D52">
        <w:rPr>
          <w:rFonts w:ascii="Times New Roman" w:hAnsi="Times New Roman" w:cs="Times New Roman"/>
          <w:i/>
          <w:iCs/>
        </w:rPr>
        <w:t xml:space="preserve">p </w:t>
      </w:r>
      <w:r w:rsidRPr="00A755A3">
        <w:rPr>
          <w:rFonts w:ascii="Times New Roman" w:hAnsi="Times New Roman" w:cs="Times New Roman"/>
        </w:rPr>
        <w:t xml:space="preserve">&lt; 0.05 by paired </w:t>
      </w:r>
      <w:r w:rsidRPr="00A755A3">
        <w:rPr>
          <w:rFonts w:ascii="Times New Roman" w:hAnsi="Times New Roman" w:cs="Times New Roman"/>
          <w:i/>
          <w:iCs/>
        </w:rPr>
        <w:t>t</w:t>
      </w:r>
      <w:r w:rsidRPr="00A755A3">
        <w:rPr>
          <w:rFonts w:ascii="Times New Roman" w:hAnsi="Times New Roman" w:cs="Times New Roman"/>
        </w:rPr>
        <w:t>-test with comparison of the difference between baseline and 12</w:t>
      </w:r>
      <w:r>
        <w:rPr>
          <w:rFonts w:ascii="Times New Roman" w:hAnsi="Times New Roman" w:cs="Times New Roman"/>
        </w:rPr>
        <w:t>-</w:t>
      </w:r>
      <w:r w:rsidRPr="00A755A3">
        <w:rPr>
          <w:rFonts w:ascii="Times New Roman" w:hAnsi="Times New Roman" w:cs="Times New Roman"/>
        </w:rPr>
        <w:t xml:space="preserve">week </w:t>
      </w:r>
      <w:r>
        <w:rPr>
          <w:rFonts w:ascii="Times New Roman" w:hAnsi="Times New Roman" w:cs="Times New Roman"/>
        </w:rPr>
        <w:t>value</w:t>
      </w:r>
      <w:r w:rsidRPr="00A755A3">
        <w:rPr>
          <w:rFonts w:ascii="Times New Roman" w:hAnsi="Times New Roman" w:cs="Times New Roman"/>
        </w:rPr>
        <w:t xml:space="preserve">. </w:t>
      </w:r>
    </w:p>
    <w:p w14:paraId="5BC88372" w14:textId="30A3ABDE" w:rsidR="003F2DB4" w:rsidRDefault="00A755A3" w:rsidP="00A755A3">
      <w:pPr>
        <w:rPr>
          <w:rFonts w:ascii="Times New Roman" w:hAnsi="Times New Roman" w:cs="Times New Roman"/>
        </w:rPr>
      </w:pPr>
      <w:r w:rsidRPr="00A755A3">
        <w:rPr>
          <w:rFonts w:ascii="Times New Roman" w:hAnsi="Times New Roman" w:cs="Times New Roman"/>
          <w:vertAlign w:val="superscript"/>
        </w:rPr>
        <w:t>b</w:t>
      </w:r>
      <w:r w:rsidRPr="00A755A3">
        <w:rPr>
          <w:rFonts w:ascii="Times New Roman" w:hAnsi="Times New Roman" w:cs="Times New Roman"/>
        </w:rPr>
        <w:t xml:space="preserve"> </w:t>
      </w:r>
      <w:r w:rsidRPr="001F6D52">
        <w:rPr>
          <w:rFonts w:ascii="Times New Roman" w:hAnsi="Times New Roman" w:cs="Times New Roman"/>
          <w:i/>
          <w:iCs/>
        </w:rPr>
        <w:t>p</w:t>
      </w:r>
      <w:r w:rsidRPr="00A755A3">
        <w:rPr>
          <w:rFonts w:ascii="Times New Roman" w:hAnsi="Times New Roman" w:cs="Times New Roman"/>
        </w:rPr>
        <w:t xml:space="preserve"> &lt; 0.05 by independent </w:t>
      </w:r>
      <w:r w:rsidR="001F6D52">
        <w:rPr>
          <w:rFonts w:ascii="Times New Roman" w:hAnsi="Times New Roman" w:cs="Times New Roman"/>
        </w:rPr>
        <w:t>S</w:t>
      </w:r>
      <w:r w:rsidRPr="001240DB">
        <w:rPr>
          <w:rFonts w:ascii="Times New Roman" w:hAnsi="Times New Roman" w:cs="Times New Roman"/>
        </w:rPr>
        <w:t>tudent’</w:t>
      </w:r>
      <w:r>
        <w:rPr>
          <w:rFonts w:ascii="Times New Roman" w:hAnsi="Times New Roman" w:cs="Times New Roman"/>
        </w:rPr>
        <w:t>s</w:t>
      </w:r>
      <w:r w:rsidRPr="001240DB">
        <w:rPr>
          <w:rFonts w:ascii="Times New Roman" w:hAnsi="Times New Roman" w:cs="Times New Roman"/>
        </w:rPr>
        <w:t xml:space="preserve"> </w:t>
      </w:r>
      <w:r w:rsidRPr="001240DB">
        <w:rPr>
          <w:rFonts w:ascii="Times New Roman" w:hAnsi="Times New Roman" w:cs="Times New Roman"/>
          <w:i/>
          <w:iCs/>
        </w:rPr>
        <w:t>t</w:t>
      </w:r>
      <w:r w:rsidRPr="001240DB">
        <w:rPr>
          <w:rFonts w:ascii="Times New Roman" w:hAnsi="Times New Roman" w:cs="Times New Roman"/>
        </w:rPr>
        <w:t>-test</w:t>
      </w:r>
      <w:r w:rsidRPr="00A755A3">
        <w:rPr>
          <w:rFonts w:ascii="Times New Roman" w:hAnsi="Times New Roman" w:cs="Times New Roman"/>
        </w:rPr>
        <w:t xml:space="preserve"> with comparison of the difference of net changes between the two groups</w:t>
      </w:r>
      <w:r>
        <w:rPr>
          <w:rFonts w:ascii="Times New Roman" w:hAnsi="Times New Roman" w:cs="Times New Roman"/>
        </w:rPr>
        <w:t>.</w:t>
      </w:r>
      <w:bookmarkEnd w:id="5"/>
    </w:p>
    <w:sectPr w:rsidR="003F2DB4" w:rsidSect="003F2D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B77DCC" w14:textId="77777777" w:rsidR="00573B9C" w:rsidRDefault="00573B9C" w:rsidP="00810FD5">
      <w:r>
        <w:separator/>
      </w:r>
    </w:p>
  </w:endnote>
  <w:endnote w:type="continuationSeparator" w:id="0">
    <w:p w14:paraId="6441F652" w14:textId="77777777" w:rsidR="00573B9C" w:rsidRDefault="00573B9C" w:rsidP="00810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D15BE6" w14:textId="77777777" w:rsidR="00573B9C" w:rsidRDefault="00573B9C" w:rsidP="00810FD5">
      <w:r>
        <w:separator/>
      </w:r>
    </w:p>
  </w:footnote>
  <w:footnote w:type="continuationSeparator" w:id="0">
    <w:p w14:paraId="60557D3B" w14:textId="77777777" w:rsidR="00573B9C" w:rsidRDefault="00573B9C" w:rsidP="00810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D2C"/>
    <w:rsid w:val="00017E72"/>
    <w:rsid w:val="00064D2C"/>
    <w:rsid w:val="000B4137"/>
    <w:rsid w:val="000E7A68"/>
    <w:rsid w:val="000F708D"/>
    <w:rsid w:val="001F6D52"/>
    <w:rsid w:val="00222024"/>
    <w:rsid w:val="00285244"/>
    <w:rsid w:val="00295E60"/>
    <w:rsid w:val="002C0885"/>
    <w:rsid w:val="00312AAD"/>
    <w:rsid w:val="003F2DB4"/>
    <w:rsid w:val="00401C03"/>
    <w:rsid w:val="00420C97"/>
    <w:rsid w:val="00525C2C"/>
    <w:rsid w:val="00573B9C"/>
    <w:rsid w:val="005F6F28"/>
    <w:rsid w:val="00673437"/>
    <w:rsid w:val="00682DF6"/>
    <w:rsid w:val="006D6E5E"/>
    <w:rsid w:val="006F1893"/>
    <w:rsid w:val="00810FD5"/>
    <w:rsid w:val="00981317"/>
    <w:rsid w:val="009E448B"/>
    <w:rsid w:val="00A15E27"/>
    <w:rsid w:val="00A755A3"/>
    <w:rsid w:val="00B83DA7"/>
    <w:rsid w:val="00B86AF7"/>
    <w:rsid w:val="00BE51C6"/>
    <w:rsid w:val="00C23A26"/>
    <w:rsid w:val="00D01C96"/>
    <w:rsid w:val="00D44006"/>
    <w:rsid w:val="00D54121"/>
    <w:rsid w:val="00DC1EF0"/>
    <w:rsid w:val="00F5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39B17"/>
  <w15:chartTrackingRefBased/>
  <w15:docId w15:val="{B477ABF4-2349-47AA-98FD-A2B7822A6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FD5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137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B4137"/>
    <w:rPr>
      <w:rFonts w:eastAsia="Times New Roman"/>
      <w:b/>
      <w:bCs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810F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0F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0F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0FD5"/>
    <w:rPr>
      <w:sz w:val="18"/>
      <w:szCs w:val="18"/>
    </w:rPr>
  </w:style>
  <w:style w:type="table" w:styleId="TableGrid">
    <w:name w:val="Table Grid"/>
    <w:basedOn w:val="TableNormal"/>
    <w:uiPriority w:val="39"/>
    <w:rsid w:val="00810FD5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5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6</Pages>
  <Words>1341</Words>
  <Characters>7644</Characters>
  <Application>Microsoft Office Word</Application>
  <DocSecurity>0</DocSecurity>
  <Lines>63</Lines>
  <Paragraphs>17</Paragraphs>
  <ScaleCrop>false</ScaleCrop>
  <Company/>
  <LinksUpToDate>false</LinksUpToDate>
  <CharactersWithSpaces>8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莉萍</dc:creator>
  <cp:keywords/>
  <dc:description/>
  <cp:lastModifiedBy>Jeyalakshmi M.</cp:lastModifiedBy>
  <cp:revision>19</cp:revision>
  <dcterms:created xsi:type="dcterms:W3CDTF">2020-04-02T02:22:00Z</dcterms:created>
  <dcterms:modified xsi:type="dcterms:W3CDTF">2020-09-08T14:09:00Z</dcterms:modified>
</cp:coreProperties>
</file>